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C251C75" w14:textId="77777777" w:rsidR="0036325C" w:rsidRPr="00882F3A" w:rsidRDefault="0036325C" w:rsidP="0036325C">
      <w:pPr>
        <w:pStyle w:val="Heading1"/>
        <w:jc w:val="center"/>
        <w:rPr>
          <w:rFonts w:cs="Times New Roman"/>
          <w:sz w:val="24"/>
          <w:szCs w:val="24"/>
        </w:rPr>
      </w:pPr>
      <w:r w:rsidRPr="00882F3A">
        <w:rPr>
          <w:rFonts w:cs="Times New Roman"/>
          <w:sz w:val="24"/>
          <w:szCs w:val="24"/>
        </w:rPr>
        <w:t>Supplementary Material</w:t>
      </w:r>
    </w:p>
    <w:p w14:paraId="46C198E8" w14:textId="77777777" w:rsidR="0036325C" w:rsidRPr="00882F3A" w:rsidRDefault="0036325C" w:rsidP="0036325C">
      <w:pPr>
        <w:rPr>
          <w:rFonts w:cs="Times New Roman"/>
          <w:sz w:val="24"/>
          <w:szCs w:val="24"/>
        </w:rPr>
      </w:pPr>
    </w:p>
    <w:p w14:paraId="0C13E569" w14:textId="77777777" w:rsidR="0036325C" w:rsidRPr="00882F3A" w:rsidRDefault="0036325C" w:rsidP="0036325C">
      <w:pPr>
        <w:rPr>
          <w:rFonts w:cs="Times New Roman"/>
          <w:sz w:val="24"/>
          <w:szCs w:val="24"/>
        </w:rPr>
      </w:pPr>
    </w:p>
    <w:p w14:paraId="72549A8C" w14:textId="77777777" w:rsidR="0036325C" w:rsidRPr="00882F3A" w:rsidRDefault="0036325C" w:rsidP="0036325C">
      <w:pPr>
        <w:pStyle w:val="Heading3"/>
        <w:jc w:val="center"/>
        <w:rPr>
          <w:rFonts w:eastAsia="Times New Roman" w:cs="Times New Roman"/>
          <w:lang w:eastAsia="en-GB"/>
        </w:rPr>
      </w:pPr>
    </w:p>
    <w:p w14:paraId="581054EF" w14:textId="5A9E99C6" w:rsidR="00D00A8B" w:rsidRDefault="00D00A8B" w:rsidP="00D00A8B">
      <w:pPr>
        <w:spacing w:line="360" w:lineRule="auto"/>
        <w:jc w:val="center"/>
        <w:rPr>
          <w:rFonts w:cs="Times New Roman"/>
          <w:b/>
          <w:bCs/>
        </w:rPr>
      </w:pPr>
      <w:r w:rsidRPr="00E47B06">
        <w:rPr>
          <w:rFonts w:cs="Times New Roman"/>
          <w:b/>
          <w:bCs/>
          <w:sz w:val="24"/>
          <w:szCs w:val="24"/>
        </w:rPr>
        <w:t>MDMA-</w:t>
      </w:r>
      <w:r w:rsidR="007F2E18">
        <w:rPr>
          <w:rFonts w:cs="Times New Roman"/>
          <w:b/>
          <w:bCs/>
          <w:sz w:val="24"/>
          <w:szCs w:val="24"/>
        </w:rPr>
        <w:t>assisted psychotherapy</w:t>
      </w:r>
      <w:r w:rsidRPr="00E47B06">
        <w:rPr>
          <w:rFonts w:cs="Times New Roman"/>
          <w:b/>
          <w:bCs/>
          <w:sz w:val="24"/>
          <w:szCs w:val="24"/>
        </w:rPr>
        <w:t xml:space="preserve"> for the </w:t>
      </w:r>
      <w:r w:rsidR="007F2E18">
        <w:rPr>
          <w:rFonts w:cs="Times New Roman"/>
          <w:b/>
          <w:bCs/>
          <w:sz w:val="24"/>
          <w:szCs w:val="24"/>
        </w:rPr>
        <w:t>t</w:t>
      </w:r>
      <w:r w:rsidRPr="00E47B06">
        <w:rPr>
          <w:rFonts w:cs="Times New Roman"/>
          <w:b/>
          <w:bCs/>
          <w:sz w:val="24"/>
          <w:szCs w:val="24"/>
        </w:rPr>
        <w:t xml:space="preserve">reatment of PTSD: A Systematic Review and </w:t>
      </w:r>
      <w:r>
        <w:rPr>
          <w:rFonts w:cs="Times New Roman"/>
          <w:b/>
          <w:bCs/>
        </w:rPr>
        <w:t>Meta-analysis</w:t>
      </w:r>
      <w:r w:rsidRPr="00E47B06">
        <w:rPr>
          <w:rFonts w:cs="Times New Roman"/>
          <w:b/>
          <w:bCs/>
          <w:sz w:val="24"/>
          <w:szCs w:val="24"/>
        </w:rPr>
        <w:t xml:space="preserve"> of Randomized Controlled Trials (RCTs)</w:t>
      </w:r>
    </w:p>
    <w:p w14:paraId="24CDAE83" w14:textId="77777777" w:rsidR="0036325C" w:rsidRPr="00882F3A" w:rsidRDefault="0036325C" w:rsidP="0036325C">
      <w:pPr>
        <w:rPr>
          <w:rFonts w:cs="Times New Roman"/>
          <w:sz w:val="24"/>
          <w:szCs w:val="24"/>
        </w:rPr>
      </w:pPr>
    </w:p>
    <w:p w14:paraId="01AC9110" w14:textId="77777777" w:rsidR="0036325C" w:rsidRPr="00882F3A" w:rsidRDefault="0036325C" w:rsidP="0036325C">
      <w:pPr>
        <w:jc w:val="center"/>
        <w:rPr>
          <w:rFonts w:cs="Times New Roman"/>
          <w:sz w:val="24"/>
          <w:szCs w:val="24"/>
        </w:rPr>
      </w:pPr>
    </w:p>
    <w:p w14:paraId="5445D280" w14:textId="77777777" w:rsidR="0036325C" w:rsidRPr="00882F3A" w:rsidRDefault="0036325C" w:rsidP="0036325C">
      <w:pPr>
        <w:jc w:val="center"/>
        <w:rPr>
          <w:rFonts w:cs="Times New Roman"/>
          <w:sz w:val="24"/>
          <w:szCs w:val="24"/>
        </w:rPr>
      </w:pPr>
    </w:p>
    <w:p w14:paraId="6B5027FB" w14:textId="4F8C592C" w:rsidR="00DD2DF2" w:rsidRPr="00882F3A" w:rsidRDefault="0036325C" w:rsidP="00547C43">
      <w:pPr>
        <w:jc w:val="center"/>
        <w:rPr>
          <w:rFonts w:cs="Times New Roman"/>
          <w:b/>
          <w:sz w:val="24"/>
          <w:szCs w:val="24"/>
        </w:rPr>
        <w:sectPr w:rsidR="00DD2DF2" w:rsidRPr="00882F3A" w:rsidSect="000237EA">
          <w:pgSz w:w="11906" w:h="16838"/>
          <w:pgMar w:top="720" w:right="720" w:bottom="720" w:left="720" w:header="720" w:footer="720" w:gutter="0"/>
          <w:cols w:space="720"/>
          <w:docGrid w:linePitch="360"/>
        </w:sectPr>
      </w:pPr>
      <w:r w:rsidRPr="00882F3A">
        <w:rPr>
          <w:rFonts w:cs="Times New Roman"/>
          <w:sz w:val="24"/>
          <w:szCs w:val="24"/>
        </w:rPr>
        <w:t>This supplemental material has been provided by the authors to give readers additional information about their work.</w:t>
      </w:r>
    </w:p>
    <w:p w14:paraId="03F46262" w14:textId="4756CDA9" w:rsidR="00B11537" w:rsidRPr="00882F3A" w:rsidRDefault="00B11537">
      <w:pPr>
        <w:rPr>
          <w:rFonts w:cs="Times New Roman"/>
          <w:b/>
          <w:sz w:val="24"/>
          <w:szCs w:val="24"/>
        </w:rPr>
      </w:pPr>
      <w:r w:rsidRPr="00882F3A">
        <w:rPr>
          <w:rFonts w:cs="Times New Roman"/>
          <w:b/>
          <w:sz w:val="24"/>
          <w:szCs w:val="24"/>
        </w:rPr>
        <w:lastRenderedPageBreak/>
        <w:t>Supplementary Table 1: Search Strategy for MEDLINE</w:t>
      </w:r>
    </w:p>
    <w:p w14:paraId="4C88335A" w14:textId="77777777" w:rsidR="00C65A50" w:rsidRPr="00882F3A" w:rsidRDefault="00C65A50">
      <w:pPr>
        <w:rPr>
          <w:rFonts w:cs="Times New Roman"/>
          <w:b/>
          <w:sz w:val="24"/>
          <w:szCs w:val="24"/>
        </w:rPr>
      </w:pPr>
    </w:p>
    <w:tbl>
      <w:tblPr>
        <w:tblStyle w:val="TableGrid0"/>
        <w:tblW w:w="9352" w:type="dxa"/>
        <w:tblInd w:w="5" w:type="dxa"/>
        <w:tblCellMar>
          <w:top w:w="15" w:type="dxa"/>
          <w:left w:w="115" w:type="dxa"/>
          <w:right w:w="110" w:type="dxa"/>
        </w:tblCellMar>
        <w:tblLook w:val="04A0" w:firstRow="1" w:lastRow="0" w:firstColumn="1" w:lastColumn="0" w:noHBand="0" w:noVBand="1"/>
      </w:tblPr>
      <w:tblGrid>
        <w:gridCol w:w="4676"/>
        <w:gridCol w:w="4676"/>
      </w:tblGrid>
      <w:tr w:rsidR="00B11537" w:rsidRPr="00882F3A" w14:paraId="3C2C407D" w14:textId="77777777" w:rsidTr="001964F8">
        <w:trPr>
          <w:trHeight w:val="473"/>
        </w:trPr>
        <w:tc>
          <w:tcPr>
            <w:tcW w:w="46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0DEC7FE4" w14:textId="77777777" w:rsidR="00B11537" w:rsidRPr="00882F3A" w:rsidRDefault="00B11537" w:rsidP="001964F8">
            <w:pPr>
              <w:spacing w:line="259" w:lineRule="auto"/>
              <w:ind w:right="4"/>
              <w:jc w:val="center"/>
              <w:rPr>
                <w:rFonts w:cs="Times New Roman"/>
                <w:sz w:val="24"/>
                <w:szCs w:val="24"/>
              </w:rPr>
            </w:pPr>
            <w:r w:rsidRPr="00882F3A">
              <w:rPr>
                <w:rFonts w:eastAsia="Times New Roman" w:cs="Times New Roman"/>
                <w:b/>
                <w:sz w:val="24"/>
                <w:szCs w:val="24"/>
              </w:rPr>
              <w:t xml:space="preserve">Number </w:t>
            </w:r>
          </w:p>
        </w:tc>
        <w:tc>
          <w:tcPr>
            <w:tcW w:w="46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44F312FD" w14:textId="77777777" w:rsidR="00B11537" w:rsidRPr="00882F3A" w:rsidRDefault="00B11537" w:rsidP="001964F8">
            <w:pPr>
              <w:spacing w:line="259" w:lineRule="auto"/>
              <w:ind w:right="5"/>
              <w:jc w:val="center"/>
              <w:rPr>
                <w:rFonts w:cs="Times New Roman"/>
                <w:sz w:val="24"/>
                <w:szCs w:val="24"/>
              </w:rPr>
            </w:pPr>
            <w:r w:rsidRPr="00882F3A">
              <w:rPr>
                <w:rFonts w:eastAsia="Times New Roman" w:cs="Times New Roman"/>
                <w:b/>
                <w:sz w:val="24"/>
                <w:szCs w:val="24"/>
              </w:rPr>
              <w:t xml:space="preserve">Search Terms </w:t>
            </w:r>
          </w:p>
        </w:tc>
      </w:tr>
      <w:tr w:rsidR="00B11537" w:rsidRPr="00882F3A" w14:paraId="6D454C75" w14:textId="77777777" w:rsidTr="001964F8">
        <w:trPr>
          <w:trHeight w:val="475"/>
        </w:trPr>
        <w:tc>
          <w:tcPr>
            <w:tcW w:w="46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08B2C751" w14:textId="77777777" w:rsidR="00B11537" w:rsidRPr="00882F3A" w:rsidRDefault="00B11537" w:rsidP="001964F8">
            <w:pPr>
              <w:spacing w:line="259" w:lineRule="auto"/>
              <w:ind w:right="2"/>
              <w:jc w:val="center"/>
              <w:rPr>
                <w:rFonts w:cs="Times New Roman"/>
                <w:sz w:val="24"/>
                <w:szCs w:val="24"/>
              </w:rPr>
            </w:pPr>
            <w:r w:rsidRPr="00882F3A">
              <w:rPr>
                <w:rFonts w:cs="Times New Roman"/>
                <w:sz w:val="24"/>
                <w:szCs w:val="24"/>
              </w:rPr>
              <w:t>#1</w:t>
            </w:r>
            <w:r w:rsidRPr="00882F3A">
              <w:rPr>
                <w:rFonts w:eastAsia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46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4D9521FA" w14:textId="45E27488" w:rsidR="00B11537" w:rsidRPr="00882F3A" w:rsidRDefault="001C6677" w:rsidP="001964F8">
            <w:pPr>
              <w:spacing w:line="259" w:lineRule="auto"/>
              <w:ind w:right="7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MDMA</w:t>
            </w:r>
            <w:r w:rsidR="00B11537" w:rsidRPr="00882F3A">
              <w:rPr>
                <w:rFonts w:cs="Times New Roman"/>
                <w:sz w:val="24"/>
                <w:szCs w:val="24"/>
              </w:rPr>
              <w:t xml:space="preserve"> [All Fields] </w:t>
            </w:r>
          </w:p>
        </w:tc>
      </w:tr>
      <w:tr w:rsidR="00B11537" w:rsidRPr="00882F3A" w14:paraId="56BF8466" w14:textId="77777777" w:rsidTr="001964F8">
        <w:trPr>
          <w:trHeight w:val="475"/>
        </w:trPr>
        <w:tc>
          <w:tcPr>
            <w:tcW w:w="46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16932023" w14:textId="77777777" w:rsidR="00B11537" w:rsidRPr="00882F3A" w:rsidRDefault="00B11537" w:rsidP="001964F8">
            <w:pPr>
              <w:spacing w:line="259" w:lineRule="auto"/>
              <w:ind w:right="2"/>
              <w:jc w:val="center"/>
              <w:rPr>
                <w:rFonts w:cs="Times New Roman"/>
                <w:sz w:val="24"/>
                <w:szCs w:val="24"/>
              </w:rPr>
            </w:pPr>
            <w:r w:rsidRPr="00882F3A">
              <w:rPr>
                <w:rFonts w:cs="Times New Roman"/>
                <w:sz w:val="24"/>
                <w:szCs w:val="24"/>
              </w:rPr>
              <w:t>#2</w:t>
            </w:r>
            <w:r w:rsidRPr="00882F3A">
              <w:rPr>
                <w:rFonts w:eastAsia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46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2544AD77" w14:textId="524E37D1" w:rsidR="00B11537" w:rsidRPr="00882F3A" w:rsidRDefault="001C6677" w:rsidP="001964F8">
            <w:pPr>
              <w:spacing w:line="259" w:lineRule="auto"/>
              <w:ind w:right="6"/>
              <w:jc w:val="center"/>
              <w:rPr>
                <w:rFonts w:cs="Times New Roman"/>
                <w:sz w:val="24"/>
                <w:szCs w:val="24"/>
              </w:rPr>
            </w:pPr>
            <w:r w:rsidRPr="001C6677">
              <w:rPr>
                <w:rFonts w:cs="Times New Roman"/>
                <w:sz w:val="24"/>
                <w:szCs w:val="24"/>
              </w:rPr>
              <w:t>p N-Methyl-3,4-methylenedioxyamphetamine</w:t>
            </w:r>
            <w:r w:rsidR="00B11537" w:rsidRPr="00882F3A">
              <w:rPr>
                <w:rFonts w:cs="Times New Roman"/>
                <w:sz w:val="24"/>
                <w:szCs w:val="24"/>
              </w:rPr>
              <w:t xml:space="preserve"> [All Fields] </w:t>
            </w:r>
          </w:p>
        </w:tc>
      </w:tr>
      <w:tr w:rsidR="00B11537" w:rsidRPr="00882F3A" w14:paraId="07739A05" w14:textId="77777777" w:rsidTr="001964F8">
        <w:trPr>
          <w:trHeight w:val="473"/>
        </w:trPr>
        <w:tc>
          <w:tcPr>
            <w:tcW w:w="46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0C47128D" w14:textId="77777777" w:rsidR="00B11537" w:rsidRPr="00882F3A" w:rsidRDefault="00B11537" w:rsidP="001964F8">
            <w:pPr>
              <w:spacing w:line="259" w:lineRule="auto"/>
              <w:ind w:right="2"/>
              <w:jc w:val="center"/>
              <w:rPr>
                <w:rFonts w:cs="Times New Roman"/>
                <w:sz w:val="24"/>
                <w:szCs w:val="24"/>
              </w:rPr>
            </w:pPr>
            <w:r w:rsidRPr="00882F3A">
              <w:rPr>
                <w:rFonts w:cs="Times New Roman"/>
                <w:sz w:val="24"/>
                <w:szCs w:val="24"/>
              </w:rPr>
              <w:t>#3</w:t>
            </w:r>
            <w:r w:rsidRPr="00882F3A">
              <w:rPr>
                <w:rFonts w:eastAsia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46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1D9F685E" w14:textId="7F3804BD" w:rsidR="00B11537" w:rsidRPr="00882F3A" w:rsidRDefault="00B11537" w:rsidP="001964F8">
            <w:pPr>
              <w:spacing w:line="259" w:lineRule="auto"/>
              <w:ind w:right="6"/>
              <w:jc w:val="center"/>
              <w:rPr>
                <w:rFonts w:cs="Times New Roman"/>
                <w:sz w:val="24"/>
                <w:szCs w:val="24"/>
              </w:rPr>
            </w:pPr>
            <w:r w:rsidRPr="00882F3A">
              <w:rPr>
                <w:rFonts w:cs="Times New Roman"/>
                <w:sz w:val="24"/>
                <w:szCs w:val="24"/>
              </w:rPr>
              <w:t>“</w:t>
            </w:r>
            <w:r w:rsidR="001C6677">
              <w:rPr>
                <w:rFonts w:cs="Times New Roman"/>
                <w:sz w:val="24"/>
                <w:szCs w:val="24"/>
              </w:rPr>
              <w:t>Ecstasy</w:t>
            </w:r>
            <w:r w:rsidRPr="00882F3A">
              <w:rPr>
                <w:rFonts w:cs="Times New Roman"/>
                <w:sz w:val="24"/>
                <w:szCs w:val="24"/>
              </w:rPr>
              <w:t>” [</w:t>
            </w:r>
            <w:r w:rsidR="001C6677">
              <w:rPr>
                <w:rFonts w:cs="Times New Roman"/>
                <w:sz w:val="24"/>
                <w:szCs w:val="24"/>
              </w:rPr>
              <w:t>All Fields</w:t>
            </w:r>
            <w:r w:rsidRPr="00882F3A">
              <w:rPr>
                <w:rFonts w:cs="Times New Roman"/>
                <w:sz w:val="24"/>
                <w:szCs w:val="24"/>
              </w:rPr>
              <w:t xml:space="preserve">] </w:t>
            </w:r>
          </w:p>
        </w:tc>
      </w:tr>
      <w:tr w:rsidR="00B11537" w:rsidRPr="00882F3A" w14:paraId="3D772A83" w14:textId="77777777" w:rsidTr="001964F8">
        <w:trPr>
          <w:trHeight w:val="475"/>
        </w:trPr>
        <w:tc>
          <w:tcPr>
            <w:tcW w:w="46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78E86A4F" w14:textId="77777777" w:rsidR="00B11537" w:rsidRPr="00882F3A" w:rsidRDefault="00B11537" w:rsidP="001964F8">
            <w:pPr>
              <w:spacing w:line="259" w:lineRule="auto"/>
              <w:ind w:right="2"/>
              <w:jc w:val="center"/>
              <w:rPr>
                <w:rFonts w:cs="Times New Roman"/>
                <w:sz w:val="24"/>
                <w:szCs w:val="24"/>
              </w:rPr>
            </w:pPr>
            <w:r w:rsidRPr="00882F3A">
              <w:rPr>
                <w:rFonts w:cs="Times New Roman"/>
                <w:sz w:val="24"/>
                <w:szCs w:val="24"/>
              </w:rPr>
              <w:t>#4</w:t>
            </w:r>
            <w:r w:rsidRPr="00882F3A">
              <w:rPr>
                <w:rFonts w:eastAsia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46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07435742" w14:textId="7A4B4089" w:rsidR="00B11537" w:rsidRPr="00882F3A" w:rsidRDefault="001C6677" w:rsidP="001C6677">
            <w:pPr>
              <w:spacing w:line="259" w:lineRule="auto"/>
              <w:ind w:right="7"/>
              <w:jc w:val="center"/>
              <w:rPr>
                <w:rFonts w:cs="Times New Roman"/>
                <w:sz w:val="24"/>
                <w:szCs w:val="24"/>
              </w:rPr>
            </w:pPr>
            <w:r w:rsidRPr="001C6677">
              <w:rPr>
                <w:rFonts w:cs="Times New Roman"/>
                <w:sz w:val="24"/>
                <w:szCs w:val="24"/>
              </w:rPr>
              <w:t>3,4-Methylenedioxyamphetamine</w:t>
            </w:r>
            <w:r>
              <w:rPr>
                <w:rFonts w:cs="Times New Roman"/>
                <w:sz w:val="24"/>
                <w:szCs w:val="24"/>
              </w:rPr>
              <w:t xml:space="preserve"> [All Fields]</w:t>
            </w:r>
          </w:p>
        </w:tc>
      </w:tr>
      <w:tr w:rsidR="00B11537" w:rsidRPr="00882F3A" w14:paraId="50EEA25F" w14:textId="77777777" w:rsidTr="001964F8">
        <w:trPr>
          <w:trHeight w:val="475"/>
        </w:trPr>
        <w:tc>
          <w:tcPr>
            <w:tcW w:w="46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1FA6AB86" w14:textId="77777777" w:rsidR="00B11537" w:rsidRPr="00882F3A" w:rsidRDefault="00B11537" w:rsidP="001964F8">
            <w:pPr>
              <w:spacing w:line="259" w:lineRule="auto"/>
              <w:ind w:right="2"/>
              <w:jc w:val="center"/>
              <w:rPr>
                <w:rFonts w:cs="Times New Roman"/>
                <w:sz w:val="24"/>
                <w:szCs w:val="24"/>
              </w:rPr>
            </w:pPr>
            <w:r w:rsidRPr="00882F3A">
              <w:rPr>
                <w:rFonts w:cs="Times New Roman"/>
                <w:sz w:val="24"/>
                <w:szCs w:val="24"/>
              </w:rPr>
              <w:t>#5</w:t>
            </w:r>
            <w:r w:rsidRPr="00882F3A">
              <w:rPr>
                <w:rFonts w:eastAsia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46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580EF58A" w14:textId="32B97D4E" w:rsidR="00B11537" w:rsidRPr="00882F3A" w:rsidRDefault="005A7A7F" w:rsidP="001964F8">
            <w:pPr>
              <w:spacing w:line="259" w:lineRule="auto"/>
              <w:ind w:right="5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MDMA-assisted psychotherapy</w:t>
            </w:r>
            <w:r w:rsidR="00B11537" w:rsidRPr="00882F3A">
              <w:rPr>
                <w:rFonts w:cs="Times New Roman"/>
                <w:sz w:val="24"/>
                <w:szCs w:val="24"/>
              </w:rPr>
              <w:t xml:space="preserve"> [All Fields] </w:t>
            </w:r>
          </w:p>
        </w:tc>
      </w:tr>
      <w:tr w:rsidR="00B11537" w:rsidRPr="00882F3A" w14:paraId="3521A534" w14:textId="77777777" w:rsidTr="001964F8">
        <w:trPr>
          <w:trHeight w:val="473"/>
        </w:trPr>
        <w:tc>
          <w:tcPr>
            <w:tcW w:w="46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6DD7FE49" w14:textId="77777777" w:rsidR="00B11537" w:rsidRPr="00882F3A" w:rsidRDefault="00B11537" w:rsidP="001964F8">
            <w:pPr>
              <w:spacing w:line="259" w:lineRule="auto"/>
              <w:ind w:right="2"/>
              <w:jc w:val="center"/>
              <w:rPr>
                <w:rFonts w:cs="Times New Roman"/>
                <w:sz w:val="24"/>
                <w:szCs w:val="24"/>
              </w:rPr>
            </w:pPr>
            <w:r w:rsidRPr="00882F3A">
              <w:rPr>
                <w:rFonts w:cs="Times New Roman"/>
                <w:sz w:val="24"/>
                <w:szCs w:val="24"/>
              </w:rPr>
              <w:t>#6</w:t>
            </w:r>
            <w:r w:rsidRPr="00882F3A">
              <w:rPr>
                <w:rFonts w:eastAsia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46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12432651" w14:textId="64292A84" w:rsidR="00B11537" w:rsidRPr="00882F3A" w:rsidRDefault="005A7A7F" w:rsidP="001964F8">
            <w:pPr>
              <w:spacing w:line="259" w:lineRule="auto"/>
              <w:ind w:right="7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MDMA-AT</w:t>
            </w:r>
            <w:r w:rsidR="00B11537" w:rsidRPr="00882F3A">
              <w:rPr>
                <w:rFonts w:cs="Times New Roman"/>
                <w:sz w:val="24"/>
                <w:szCs w:val="24"/>
              </w:rPr>
              <w:t xml:space="preserve"> [All Fields] </w:t>
            </w:r>
          </w:p>
        </w:tc>
      </w:tr>
      <w:tr w:rsidR="00B11537" w:rsidRPr="00882F3A" w14:paraId="74402CEC" w14:textId="77777777" w:rsidTr="001964F8">
        <w:trPr>
          <w:trHeight w:val="475"/>
        </w:trPr>
        <w:tc>
          <w:tcPr>
            <w:tcW w:w="46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66CB8312" w14:textId="77777777" w:rsidR="00B11537" w:rsidRPr="00882F3A" w:rsidRDefault="00B11537" w:rsidP="001964F8">
            <w:pPr>
              <w:spacing w:line="259" w:lineRule="auto"/>
              <w:ind w:right="2"/>
              <w:jc w:val="center"/>
              <w:rPr>
                <w:rFonts w:cs="Times New Roman"/>
                <w:sz w:val="24"/>
                <w:szCs w:val="24"/>
              </w:rPr>
            </w:pPr>
            <w:r w:rsidRPr="00882F3A">
              <w:rPr>
                <w:rFonts w:cs="Times New Roman"/>
                <w:sz w:val="24"/>
                <w:szCs w:val="24"/>
              </w:rPr>
              <w:t>#7</w:t>
            </w:r>
            <w:r w:rsidRPr="00882F3A">
              <w:rPr>
                <w:rFonts w:eastAsia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46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287038CF" w14:textId="2A3546E8" w:rsidR="00B11537" w:rsidRPr="00882F3A" w:rsidRDefault="005A7A7F" w:rsidP="001964F8">
            <w:pPr>
              <w:spacing w:line="259" w:lineRule="auto"/>
              <w:ind w:right="6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#1 OR #2 OR #3 OR #4 OR #5 OR #6</w:t>
            </w:r>
            <w:r w:rsidR="00B11537" w:rsidRPr="00882F3A">
              <w:rPr>
                <w:rFonts w:cs="Times New Roman"/>
                <w:sz w:val="24"/>
                <w:szCs w:val="24"/>
              </w:rPr>
              <w:t xml:space="preserve"> </w:t>
            </w:r>
          </w:p>
        </w:tc>
      </w:tr>
      <w:tr w:rsidR="00B11537" w:rsidRPr="00882F3A" w14:paraId="5E70B34B" w14:textId="77777777" w:rsidTr="001964F8">
        <w:trPr>
          <w:trHeight w:val="475"/>
        </w:trPr>
        <w:tc>
          <w:tcPr>
            <w:tcW w:w="46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5D083DC3" w14:textId="77777777" w:rsidR="00B11537" w:rsidRPr="00882F3A" w:rsidRDefault="00B11537" w:rsidP="001964F8">
            <w:pPr>
              <w:spacing w:line="259" w:lineRule="auto"/>
              <w:ind w:right="2"/>
              <w:jc w:val="center"/>
              <w:rPr>
                <w:rFonts w:cs="Times New Roman"/>
                <w:sz w:val="24"/>
                <w:szCs w:val="24"/>
              </w:rPr>
            </w:pPr>
            <w:r w:rsidRPr="00882F3A">
              <w:rPr>
                <w:rFonts w:cs="Times New Roman"/>
                <w:sz w:val="24"/>
                <w:szCs w:val="24"/>
              </w:rPr>
              <w:t>#8</w:t>
            </w:r>
            <w:r w:rsidRPr="00882F3A">
              <w:rPr>
                <w:rFonts w:eastAsia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46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20364E90" w14:textId="5947A8C5" w:rsidR="00B11537" w:rsidRPr="00882F3A" w:rsidRDefault="005A7A7F" w:rsidP="001964F8">
            <w:pPr>
              <w:spacing w:line="259" w:lineRule="auto"/>
              <w:ind w:right="3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PTSD</w:t>
            </w:r>
            <w:r w:rsidR="00B11537" w:rsidRPr="00882F3A">
              <w:rPr>
                <w:rFonts w:cs="Times New Roman"/>
                <w:sz w:val="24"/>
                <w:szCs w:val="24"/>
              </w:rPr>
              <w:t xml:space="preserve"> [All Fields] </w:t>
            </w:r>
          </w:p>
        </w:tc>
      </w:tr>
      <w:tr w:rsidR="00B11537" w:rsidRPr="00882F3A" w14:paraId="61B20ABD" w14:textId="77777777" w:rsidTr="001964F8">
        <w:trPr>
          <w:trHeight w:val="475"/>
        </w:trPr>
        <w:tc>
          <w:tcPr>
            <w:tcW w:w="46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249B1AF1" w14:textId="77777777" w:rsidR="00B11537" w:rsidRPr="00882F3A" w:rsidRDefault="00B11537" w:rsidP="001964F8">
            <w:pPr>
              <w:spacing w:line="259" w:lineRule="auto"/>
              <w:ind w:right="2"/>
              <w:jc w:val="center"/>
              <w:rPr>
                <w:rFonts w:cs="Times New Roman"/>
                <w:sz w:val="24"/>
                <w:szCs w:val="24"/>
              </w:rPr>
            </w:pPr>
            <w:r w:rsidRPr="00882F3A">
              <w:rPr>
                <w:rFonts w:cs="Times New Roman"/>
                <w:sz w:val="24"/>
                <w:szCs w:val="24"/>
              </w:rPr>
              <w:t>#9</w:t>
            </w:r>
            <w:r w:rsidRPr="00882F3A">
              <w:rPr>
                <w:rFonts w:eastAsia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46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6D654918" w14:textId="3EB6E202" w:rsidR="00B11537" w:rsidRPr="00882F3A" w:rsidRDefault="005A7A7F" w:rsidP="001964F8">
            <w:pPr>
              <w:spacing w:line="259" w:lineRule="auto"/>
              <w:ind w:right="7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Posttraumatic stress disorder</w:t>
            </w:r>
            <w:r w:rsidR="00B11537" w:rsidRPr="00882F3A">
              <w:rPr>
                <w:rFonts w:cs="Times New Roman"/>
                <w:sz w:val="24"/>
                <w:szCs w:val="24"/>
              </w:rPr>
              <w:t xml:space="preserve"> [All Fields]</w:t>
            </w:r>
          </w:p>
        </w:tc>
      </w:tr>
      <w:tr w:rsidR="00B11537" w:rsidRPr="00882F3A" w14:paraId="41826731" w14:textId="77777777" w:rsidTr="001964F8">
        <w:trPr>
          <w:trHeight w:val="473"/>
        </w:trPr>
        <w:tc>
          <w:tcPr>
            <w:tcW w:w="46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0652D998" w14:textId="77777777" w:rsidR="00B11537" w:rsidRPr="00882F3A" w:rsidRDefault="00B11537" w:rsidP="001964F8">
            <w:pPr>
              <w:spacing w:line="259" w:lineRule="auto"/>
              <w:ind w:right="2"/>
              <w:jc w:val="center"/>
              <w:rPr>
                <w:rFonts w:cs="Times New Roman"/>
                <w:sz w:val="24"/>
                <w:szCs w:val="24"/>
              </w:rPr>
            </w:pPr>
            <w:r w:rsidRPr="00882F3A">
              <w:rPr>
                <w:rFonts w:cs="Times New Roman"/>
                <w:sz w:val="24"/>
                <w:szCs w:val="24"/>
              </w:rPr>
              <w:t>#10</w:t>
            </w:r>
            <w:r w:rsidRPr="00882F3A">
              <w:rPr>
                <w:rFonts w:eastAsia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46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33724308" w14:textId="72EF3AA0" w:rsidR="00B11537" w:rsidRPr="00882F3A" w:rsidRDefault="005A7A7F" w:rsidP="001964F8">
            <w:pPr>
              <w:spacing w:line="259" w:lineRule="auto"/>
              <w:ind w:right="5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#8 OR #9</w:t>
            </w:r>
            <w:r w:rsidR="00B11537" w:rsidRPr="00882F3A">
              <w:rPr>
                <w:rFonts w:cs="Times New Roman"/>
                <w:sz w:val="24"/>
                <w:szCs w:val="24"/>
              </w:rPr>
              <w:t xml:space="preserve"> </w:t>
            </w:r>
          </w:p>
        </w:tc>
      </w:tr>
      <w:tr w:rsidR="00B11537" w:rsidRPr="00882F3A" w14:paraId="3DC9CFA9" w14:textId="77777777" w:rsidTr="001964F8">
        <w:trPr>
          <w:trHeight w:val="475"/>
        </w:trPr>
        <w:tc>
          <w:tcPr>
            <w:tcW w:w="46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42BDA21C" w14:textId="77777777" w:rsidR="00B11537" w:rsidRPr="00882F3A" w:rsidRDefault="00B11537" w:rsidP="001964F8">
            <w:pPr>
              <w:spacing w:line="259" w:lineRule="auto"/>
              <w:ind w:right="2"/>
              <w:jc w:val="center"/>
              <w:rPr>
                <w:rFonts w:cs="Times New Roman"/>
                <w:sz w:val="24"/>
                <w:szCs w:val="24"/>
              </w:rPr>
            </w:pPr>
            <w:r w:rsidRPr="00882F3A">
              <w:rPr>
                <w:rFonts w:cs="Times New Roman"/>
                <w:sz w:val="24"/>
                <w:szCs w:val="24"/>
              </w:rPr>
              <w:t>#11</w:t>
            </w:r>
            <w:r w:rsidRPr="00882F3A">
              <w:rPr>
                <w:rFonts w:eastAsia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46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0000E7D0" w14:textId="35CEE6CC" w:rsidR="00B11537" w:rsidRPr="00882F3A" w:rsidRDefault="005A7A7F" w:rsidP="001964F8">
            <w:pPr>
              <w:spacing w:line="259" w:lineRule="auto"/>
              <w:ind w:right="4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#7 AND #10</w:t>
            </w:r>
            <w:r w:rsidR="00B11537" w:rsidRPr="00882F3A">
              <w:rPr>
                <w:rFonts w:cs="Times New Roman"/>
                <w:sz w:val="24"/>
                <w:szCs w:val="24"/>
              </w:rPr>
              <w:t xml:space="preserve"> </w:t>
            </w:r>
          </w:p>
        </w:tc>
      </w:tr>
    </w:tbl>
    <w:p w14:paraId="4808ED72" w14:textId="77777777" w:rsidR="00B11537" w:rsidRPr="00882F3A" w:rsidRDefault="00B11537">
      <w:pPr>
        <w:rPr>
          <w:rFonts w:cs="Times New Roman"/>
          <w:bCs/>
          <w:sz w:val="24"/>
          <w:szCs w:val="24"/>
        </w:rPr>
      </w:pPr>
    </w:p>
    <w:p w14:paraId="2B94D6FE" w14:textId="77777777" w:rsidR="00B11537" w:rsidRPr="00882F3A" w:rsidRDefault="00B11537">
      <w:pPr>
        <w:rPr>
          <w:rFonts w:cs="Times New Roman"/>
          <w:b/>
          <w:sz w:val="24"/>
          <w:szCs w:val="24"/>
        </w:rPr>
      </w:pPr>
    </w:p>
    <w:p w14:paraId="4DB922A2" w14:textId="77777777" w:rsidR="00B11537" w:rsidRPr="00882F3A" w:rsidRDefault="00B11537">
      <w:pPr>
        <w:rPr>
          <w:rFonts w:cs="Times New Roman"/>
          <w:b/>
          <w:sz w:val="24"/>
          <w:szCs w:val="24"/>
        </w:rPr>
      </w:pPr>
    </w:p>
    <w:p w14:paraId="0ABA626B" w14:textId="77777777" w:rsidR="00B11537" w:rsidRPr="00882F3A" w:rsidRDefault="00B11537">
      <w:pPr>
        <w:rPr>
          <w:rFonts w:cs="Times New Roman"/>
          <w:b/>
          <w:sz w:val="24"/>
          <w:szCs w:val="24"/>
        </w:rPr>
      </w:pPr>
    </w:p>
    <w:p w14:paraId="5ECFB2BC" w14:textId="77777777" w:rsidR="00B11537" w:rsidRPr="00882F3A" w:rsidRDefault="00B11537">
      <w:pPr>
        <w:rPr>
          <w:rFonts w:cs="Times New Roman"/>
          <w:b/>
          <w:sz w:val="24"/>
          <w:szCs w:val="24"/>
        </w:rPr>
      </w:pPr>
    </w:p>
    <w:p w14:paraId="103E293A" w14:textId="77777777" w:rsidR="00C65A50" w:rsidRPr="00882F3A" w:rsidRDefault="00C65A50">
      <w:pPr>
        <w:rPr>
          <w:rFonts w:cs="Times New Roman"/>
          <w:b/>
          <w:sz w:val="24"/>
          <w:szCs w:val="24"/>
        </w:rPr>
      </w:pPr>
    </w:p>
    <w:p w14:paraId="5B0EAED0" w14:textId="77777777" w:rsidR="00C65A50" w:rsidRPr="00882F3A" w:rsidRDefault="00C65A50">
      <w:pPr>
        <w:rPr>
          <w:rFonts w:cs="Times New Roman"/>
          <w:b/>
          <w:sz w:val="24"/>
          <w:szCs w:val="24"/>
        </w:rPr>
      </w:pPr>
    </w:p>
    <w:p w14:paraId="2E0A9F98" w14:textId="77777777" w:rsidR="00C65A50" w:rsidRPr="00882F3A" w:rsidRDefault="00C65A50">
      <w:pPr>
        <w:rPr>
          <w:rFonts w:cs="Times New Roman"/>
          <w:b/>
          <w:sz w:val="24"/>
          <w:szCs w:val="24"/>
        </w:rPr>
      </w:pPr>
    </w:p>
    <w:p w14:paraId="5DEE58A6" w14:textId="77777777" w:rsidR="00C65A50" w:rsidRPr="00882F3A" w:rsidRDefault="00C65A50">
      <w:pPr>
        <w:rPr>
          <w:rFonts w:cs="Times New Roman"/>
          <w:b/>
          <w:sz w:val="24"/>
          <w:szCs w:val="24"/>
        </w:rPr>
      </w:pPr>
    </w:p>
    <w:p w14:paraId="71B19946" w14:textId="77777777" w:rsidR="00C65A50" w:rsidRPr="00882F3A" w:rsidRDefault="00C65A50">
      <w:pPr>
        <w:rPr>
          <w:rFonts w:cs="Times New Roman"/>
          <w:b/>
          <w:sz w:val="24"/>
          <w:szCs w:val="24"/>
        </w:rPr>
      </w:pPr>
    </w:p>
    <w:p w14:paraId="75B92404" w14:textId="77777777" w:rsidR="00C65A50" w:rsidRPr="00882F3A" w:rsidRDefault="00C65A50">
      <w:pPr>
        <w:rPr>
          <w:rFonts w:cs="Times New Roman"/>
          <w:b/>
          <w:sz w:val="24"/>
          <w:szCs w:val="24"/>
        </w:rPr>
      </w:pPr>
    </w:p>
    <w:p w14:paraId="6CA70465" w14:textId="77777777" w:rsidR="00C65A50" w:rsidRPr="00882F3A" w:rsidRDefault="00C65A50">
      <w:pPr>
        <w:rPr>
          <w:rFonts w:cs="Times New Roman"/>
          <w:b/>
          <w:sz w:val="24"/>
          <w:szCs w:val="24"/>
        </w:rPr>
      </w:pPr>
    </w:p>
    <w:p w14:paraId="39395025" w14:textId="77777777" w:rsidR="00C65A50" w:rsidRPr="00882F3A" w:rsidRDefault="00C65A50">
      <w:pPr>
        <w:rPr>
          <w:rFonts w:cs="Times New Roman"/>
          <w:b/>
          <w:sz w:val="24"/>
          <w:szCs w:val="24"/>
        </w:rPr>
      </w:pPr>
    </w:p>
    <w:p w14:paraId="195E4222" w14:textId="77777777" w:rsidR="00C65A50" w:rsidRPr="00882F3A" w:rsidRDefault="00C65A50">
      <w:pPr>
        <w:rPr>
          <w:rFonts w:cs="Times New Roman"/>
          <w:b/>
          <w:sz w:val="24"/>
          <w:szCs w:val="24"/>
        </w:rPr>
      </w:pPr>
    </w:p>
    <w:p w14:paraId="2CE5A672" w14:textId="51127F33" w:rsidR="00AF2970" w:rsidRPr="00882F3A" w:rsidRDefault="00AF2970">
      <w:pPr>
        <w:rPr>
          <w:rFonts w:cs="Times New Roman"/>
          <w:sz w:val="24"/>
          <w:szCs w:val="24"/>
        </w:rPr>
      </w:pPr>
    </w:p>
    <w:p w14:paraId="782E1B9B" w14:textId="77777777" w:rsidR="005A7A7F" w:rsidRDefault="005A7A7F">
      <w:pPr>
        <w:rPr>
          <w:rFonts w:cs="Times New Roman"/>
          <w:b/>
          <w:sz w:val="24"/>
          <w:szCs w:val="24"/>
        </w:rPr>
      </w:pPr>
    </w:p>
    <w:p w14:paraId="607B359E" w14:textId="77777777" w:rsidR="005A7A7F" w:rsidRDefault="005A7A7F">
      <w:pPr>
        <w:rPr>
          <w:rFonts w:cs="Times New Roman"/>
          <w:b/>
          <w:sz w:val="24"/>
          <w:szCs w:val="24"/>
        </w:rPr>
      </w:pPr>
    </w:p>
    <w:p w14:paraId="2767A522" w14:textId="77777777" w:rsidR="005A7A7F" w:rsidRDefault="005A7A7F">
      <w:pPr>
        <w:rPr>
          <w:rFonts w:cs="Times New Roman"/>
          <w:b/>
          <w:sz w:val="24"/>
          <w:szCs w:val="24"/>
        </w:rPr>
      </w:pPr>
    </w:p>
    <w:p w14:paraId="07824F83" w14:textId="2B5A7DA5" w:rsidR="00AF2970" w:rsidRDefault="00AF2970">
      <w:pPr>
        <w:rPr>
          <w:b/>
          <w:sz w:val="24"/>
          <w:szCs w:val="24"/>
        </w:rPr>
      </w:pPr>
      <w:r w:rsidRPr="00882F3A">
        <w:rPr>
          <w:rFonts w:cs="Times New Roman"/>
          <w:b/>
          <w:sz w:val="24"/>
          <w:szCs w:val="24"/>
        </w:rPr>
        <w:lastRenderedPageBreak/>
        <w:t xml:space="preserve">Supplementary Figure </w:t>
      </w:r>
      <w:r w:rsidR="00A76B31" w:rsidRPr="00882F3A">
        <w:rPr>
          <w:rFonts w:cs="Times New Roman"/>
          <w:b/>
          <w:sz w:val="24"/>
          <w:szCs w:val="24"/>
        </w:rPr>
        <w:t>1</w:t>
      </w:r>
      <w:r w:rsidRPr="00882F3A">
        <w:rPr>
          <w:rFonts w:cs="Times New Roman"/>
          <w:b/>
          <w:sz w:val="24"/>
          <w:szCs w:val="24"/>
        </w:rPr>
        <w:t xml:space="preserve">. </w:t>
      </w:r>
      <w:r w:rsidR="00681309" w:rsidRPr="00882F3A">
        <w:rPr>
          <w:b/>
          <w:sz w:val="24"/>
          <w:szCs w:val="24"/>
        </w:rPr>
        <w:t>Fores</w:t>
      </w:r>
      <w:r w:rsidR="00A76B31" w:rsidRPr="00882F3A">
        <w:rPr>
          <w:b/>
          <w:sz w:val="24"/>
          <w:szCs w:val="24"/>
        </w:rPr>
        <w:t xml:space="preserve">t </w:t>
      </w:r>
      <w:r w:rsidR="00681309" w:rsidRPr="00882F3A">
        <w:rPr>
          <w:b/>
          <w:sz w:val="24"/>
          <w:szCs w:val="24"/>
        </w:rPr>
        <w:t xml:space="preserve">plot of </w:t>
      </w:r>
      <w:r w:rsidR="005A7A7F">
        <w:rPr>
          <w:b/>
          <w:sz w:val="24"/>
          <w:szCs w:val="24"/>
        </w:rPr>
        <w:t>response rate</w:t>
      </w:r>
    </w:p>
    <w:p w14:paraId="22130EB7" w14:textId="5B2B3A30" w:rsidR="005A7A7F" w:rsidRPr="00882F3A" w:rsidRDefault="005A7A7F">
      <w:pPr>
        <w:rPr>
          <w:b/>
          <w:sz w:val="24"/>
          <w:szCs w:val="24"/>
        </w:rPr>
      </w:pPr>
      <w:r w:rsidRPr="005A7A7F">
        <w:rPr>
          <w:b/>
          <w:noProof/>
          <w:sz w:val="24"/>
          <w:szCs w:val="24"/>
        </w:rPr>
        <w:drawing>
          <wp:inline distT="0" distB="0" distL="0" distR="0" wp14:anchorId="246435EE" wp14:editId="16EC8F11">
            <wp:extent cx="6645910" cy="2350770"/>
            <wp:effectExtent l="0" t="0" r="2540" b="0"/>
            <wp:docPr id="175079837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50798375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6645910" cy="23507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6D057B" w14:textId="77777777" w:rsidR="00882F3A" w:rsidRPr="00882F3A" w:rsidRDefault="00882F3A">
      <w:pPr>
        <w:rPr>
          <w:b/>
          <w:sz w:val="24"/>
          <w:szCs w:val="24"/>
        </w:rPr>
      </w:pPr>
    </w:p>
    <w:p w14:paraId="1859B695" w14:textId="4E36CEF6" w:rsidR="008F5082" w:rsidRPr="00882F3A" w:rsidRDefault="008F5082">
      <w:pPr>
        <w:rPr>
          <w:rFonts w:eastAsia="Times New Roman" w:cs="Times New Roman"/>
          <w:noProof/>
          <w:sz w:val="24"/>
          <w:szCs w:val="24"/>
        </w:rPr>
      </w:pPr>
    </w:p>
    <w:p w14:paraId="73E17A20" w14:textId="77777777" w:rsidR="00882F3A" w:rsidRPr="00882F3A" w:rsidRDefault="00882F3A" w:rsidP="00882F3A">
      <w:pPr>
        <w:rPr>
          <w:rFonts w:cs="Times New Roman"/>
          <w:b/>
          <w:sz w:val="24"/>
          <w:szCs w:val="24"/>
        </w:rPr>
      </w:pPr>
    </w:p>
    <w:p w14:paraId="5D33796E" w14:textId="728FD5C5" w:rsidR="00882F3A" w:rsidRPr="00882F3A" w:rsidRDefault="00882F3A" w:rsidP="00882F3A">
      <w:pPr>
        <w:rPr>
          <w:b/>
          <w:sz w:val="24"/>
          <w:szCs w:val="24"/>
        </w:rPr>
      </w:pPr>
      <w:r w:rsidRPr="00882F3A">
        <w:rPr>
          <w:rFonts w:cs="Times New Roman"/>
          <w:b/>
          <w:sz w:val="24"/>
          <w:szCs w:val="24"/>
        </w:rPr>
        <w:t xml:space="preserve">Supplementary Figure 2. </w:t>
      </w:r>
      <w:r w:rsidRPr="00882F3A">
        <w:rPr>
          <w:b/>
          <w:sz w:val="24"/>
          <w:szCs w:val="24"/>
        </w:rPr>
        <w:t xml:space="preserve">Forest plot of </w:t>
      </w:r>
      <w:r w:rsidR="005A7A7F">
        <w:rPr>
          <w:b/>
          <w:sz w:val="24"/>
          <w:szCs w:val="24"/>
        </w:rPr>
        <w:t>remission rate</w:t>
      </w:r>
    </w:p>
    <w:p w14:paraId="13F22FFE" w14:textId="24E8AC75" w:rsidR="00681309" w:rsidRPr="00882F3A" w:rsidRDefault="00681309">
      <w:pPr>
        <w:rPr>
          <w:rFonts w:cs="Times New Roman"/>
          <w:noProof/>
          <w:sz w:val="24"/>
          <w:szCs w:val="24"/>
        </w:rPr>
      </w:pPr>
    </w:p>
    <w:p w14:paraId="02C5C80A" w14:textId="7897E30C" w:rsidR="005A7A7F" w:rsidRPr="00882F3A" w:rsidRDefault="005A7A7F">
      <w:pPr>
        <w:rPr>
          <w:b/>
          <w:sz w:val="24"/>
          <w:szCs w:val="24"/>
        </w:rPr>
      </w:pPr>
      <w:r w:rsidRPr="005A7A7F">
        <w:rPr>
          <w:b/>
          <w:noProof/>
          <w:sz w:val="24"/>
          <w:szCs w:val="24"/>
        </w:rPr>
        <w:drawing>
          <wp:inline distT="0" distB="0" distL="0" distR="0" wp14:anchorId="3817FE7A" wp14:editId="0A35F5B7">
            <wp:extent cx="6645910" cy="2359660"/>
            <wp:effectExtent l="0" t="0" r="2540" b="2540"/>
            <wp:docPr id="144971749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49717492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6645910" cy="23596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1D39079" w14:textId="77777777" w:rsidR="00882F3A" w:rsidRPr="00882F3A" w:rsidRDefault="00882F3A" w:rsidP="00882F3A">
      <w:pPr>
        <w:rPr>
          <w:rFonts w:cs="Times New Roman"/>
          <w:b/>
          <w:sz w:val="24"/>
          <w:szCs w:val="24"/>
        </w:rPr>
      </w:pPr>
    </w:p>
    <w:p w14:paraId="729069A0" w14:textId="186213DD" w:rsidR="00882F3A" w:rsidRPr="00882F3A" w:rsidRDefault="00882F3A" w:rsidP="00882F3A">
      <w:pPr>
        <w:rPr>
          <w:b/>
          <w:sz w:val="24"/>
          <w:szCs w:val="24"/>
        </w:rPr>
      </w:pPr>
      <w:r w:rsidRPr="00882F3A">
        <w:rPr>
          <w:rFonts w:cs="Times New Roman"/>
          <w:b/>
          <w:sz w:val="24"/>
          <w:szCs w:val="24"/>
        </w:rPr>
        <w:t xml:space="preserve">Supplementary Figure 3. </w:t>
      </w:r>
      <w:r w:rsidRPr="00882F3A">
        <w:rPr>
          <w:b/>
          <w:sz w:val="24"/>
          <w:szCs w:val="24"/>
        </w:rPr>
        <w:t xml:space="preserve">Forest plot </w:t>
      </w:r>
      <w:proofErr w:type="gramStart"/>
      <w:r w:rsidRPr="00882F3A">
        <w:rPr>
          <w:b/>
          <w:sz w:val="24"/>
          <w:szCs w:val="24"/>
        </w:rPr>
        <w:t xml:space="preserve">of </w:t>
      </w:r>
      <w:r w:rsidR="00A05B29">
        <w:rPr>
          <w:b/>
          <w:sz w:val="24"/>
          <w:szCs w:val="24"/>
        </w:rPr>
        <w:t xml:space="preserve"> </w:t>
      </w:r>
      <w:r w:rsidR="00A05B29" w:rsidRPr="00A05B29">
        <w:rPr>
          <w:b/>
          <w:sz w:val="24"/>
          <w:szCs w:val="24"/>
        </w:rPr>
        <w:t>≥</w:t>
      </w:r>
      <w:proofErr w:type="gramEnd"/>
      <w:r w:rsidR="00A05B29" w:rsidRPr="00A05B29">
        <w:rPr>
          <w:b/>
          <w:sz w:val="24"/>
          <w:szCs w:val="24"/>
        </w:rPr>
        <w:t>1 TEAE</w:t>
      </w:r>
    </w:p>
    <w:p w14:paraId="5C242FEB" w14:textId="77777777" w:rsidR="00882F3A" w:rsidRPr="00882F3A" w:rsidRDefault="00882F3A" w:rsidP="00882F3A">
      <w:pPr>
        <w:rPr>
          <w:b/>
          <w:sz w:val="24"/>
          <w:szCs w:val="24"/>
        </w:rPr>
      </w:pPr>
    </w:p>
    <w:p w14:paraId="7AF71FAA" w14:textId="6F2BAAE8" w:rsidR="00547C43" w:rsidRPr="00882F3A" w:rsidRDefault="00A05B29">
      <w:pPr>
        <w:rPr>
          <w:b/>
          <w:sz w:val="24"/>
          <w:szCs w:val="24"/>
        </w:rPr>
      </w:pPr>
      <w:r w:rsidRPr="00A05B29">
        <w:rPr>
          <w:b/>
          <w:noProof/>
          <w:sz w:val="24"/>
          <w:szCs w:val="24"/>
        </w:rPr>
        <w:drawing>
          <wp:inline distT="0" distB="0" distL="0" distR="0" wp14:anchorId="794883DC" wp14:editId="0671D5C8">
            <wp:extent cx="6645910" cy="1804670"/>
            <wp:effectExtent l="0" t="0" r="2540" b="5080"/>
            <wp:docPr id="90160006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01600069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6645910" cy="18046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FF9783" w14:textId="77777777" w:rsidR="003A616B" w:rsidRPr="00882F3A" w:rsidRDefault="003A616B" w:rsidP="00547C43">
      <w:pPr>
        <w:rPr>
          <w:b/>
          <w:sz w:val="24"/>
          <w:szCs w:val="24"/>
        </w:rPr>
      </w:pPr>
    </w:p>
    <w:p w14:paraId="56DE309F" w14:textId="383B6192" w:rsidR="00882F3A" w:rsidRPr="00882F3A" w:rsidRDefault="00882F3A" w:rsidP="00882F3A">
      <w:pPr>
        <w:rPr>
          <w:b/>
          <w:sz w:val="24"/>
          <w:szCs w:val="24"/>
        </w:rPr>
      </w:pPr>
      <w:r w:rsidRPr="00882F3A">
        <w:rPr>
          <w:rFonts w:cs="Times New Roman"/>
          <w:b/>
          <w:sz w:val="24"/>
          <w:szCs w:val="24"/>
        </w:rPr>
        <w:lastRenderedPageBreak/>
        <w:t xml:space="preserve">Supplementary Figure 4. </w:t>
      </w:r>
      <w:r w:rsidRPr="00882F3A">
        <w:rPr>
          <w:b/>
          <w:sz w:val="24"/>
          <w:szCs w:val="24"/>
        </w:rPr>
        <w:t xml:space="preserve">Forest plot of </w:t>
      </w:r>
      <w:r w:rsidR="00A05B29" w:rsidRPr="00A05B29">
        <w:rPr>
          <w:b/>
          <w:sz w:val="24"/>
          <w:szCs w:val="24"/>
        </w:rPr>
        <w:t xml:space="preserve">≥1 </w:t>
      </w:r>
      <w:r w:rsidR="00A05B29">
        <w:rPr>
          <w:b/>
          <w:sz w:val="24"/>
          <w:szCs w:val="24"/>
        </w:rPr>
        <w:t xml:space="preserve">severe </w:t>
      </w:r>
      <w:r w:rsidR="00A05B29" w:rsidRPr="00A05B29">
        <w:rPr>
          <w:b/>
          <w:sz w:val="24"/>
          <w:szCs w:val="24"/>
        </w:rPr>
        <w:t>TEAE</w:t>
      </w:r>
    </w:p>
    <w:p w14:paraId="51F3DF85" w14:textId="77777777" w:rsidR="00882F3A" w:rsidRPr="00882F3A" w:rsidRDefault="00882F3A" w:rsidP="00882F3A">
      <w:pPr>
        <w:rPr>
          <w:b/>
          <w:sz w:val="24"/>
          <w:szCs w:val="24"/>
        </w:rPr>
      </w:pPr>
    </w:p>
    <w:p w14:paraId="0F9928BE" w14:textId="0B9EBB8F" w:rsidR="00547C43" w:rsidRPr="00882F3A" w:rsidRDefault="00A05B29">
      <w:pPr>
        <w:rPr>
          <w:b/>
          <w:sz w:val="24"/>
          <w:szCs w:val="24"/>
        </w:rPr>
      </w:pPr>
      <w:r w:rsidRPr="00A05B29">
        <w:rPr>
          <w:b/>
          <w:noProof/>
          <w:sz w:val="24"/>
          <w:szCs w:val="24"/>
        </w:rPr>
        <w:drawing>
          <wp:inline distT="0" distB="0" distL="0" distR="0" wp14:anchorId="638E0FE6" wp14:editId="5DA5AF1A">
            <wp:extent cx="6645910" cy="2082165"/>
            <wp:effectExtent l="0" t="0" r="2540" b="0"/>
            <wp:docPr id="193961008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39610087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6645910" cy="20821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047B11" w14:textId="77777777" w:rsidR="008F5082" w:rsidRPr="00882F3A" w:rsidRDefault="008F5082" w:rsidP="00547C43">
      <w:pPr>
        <w:rPr>
          <w:b/>
          <w:sz w:val="24"/>
          <w:szCs w:val="24"/>
        </w:rPr>
      </w:pPr>
    </w:p>
    <w:p w14:paraId="6E8A4735" w14:textId="77777777" w:rsidR="008F5082" w:rsidRPr="00882F3A" w:rsidRDefault="008F5082" w:rsidP="00547C43">
      <w:pPr>
        <w:rPr>
          <w:rFonts w:cs="Times New Roman"/>
          <w:b/>
          <w:sz w:val="24"/>
          <w:szCs w:val="24"/>
        </w:rPr>
      </w:pPr>
    </w:p>
    <w:p w14:paraId="3C350426" w14:textId="77777777" w:rsidR="00882F3A" w:rsidRPr="00882F3A" w:rsidRDefault="00882F3A" w:rsidP="00547C43">
      <w:pPr>
        <w:rPr>
          <w:rFonts w:cs="Times New Roman"/>
          <w:b/>
          <w:sz w:val="24"/>
          <w:szCs w:val="24"/>
        </w:rPr>
      </w:pPr>
    </w:p>
    <w:p w14:paraId="0B86033B" w14:textId="1FD4FB42" w:rsidR="00882F3A" w:rsidRPr="00882F3A" w:rsidRDefault="00882F3A" w:rsidP="00882F3A">
      <w:pPr>
        <w:rPr>
          <w:b/>
          <w:sz w:val="24"/>
          <w:szCs w:val="24"/>
        </w:rPr>
      </w:pPr>
      <w:r w:rsidRPr="00882F3A">
        <w:rPr>
          <w:rFonts w:cs="Times New Roman"/>
          <w:b/>
          <w:sz w:val="24"/>
          <w:szCs w:val="24"/>
        </w:rPr>
        <w:t xml:space="preserve">Supplementary Figure 5. </w:t>
      </w:r>
      <w:r w:rsidRPr="00882F3A">
        <w:rPr>
          <w:b/>
          <w:sz w:val="24"/>
          <w:szCs w:val="24"/>
        </w:rPr>
        <w:t xml:space="preserve">Forest plot of </w:t>
      </w:r>
      <w:r w:rsidR="00A05B29">
        <w:rPr>
          <w:b/>
          <w:sz w:val="24"/>
          <w:szCs w:val="24"/>
        </w:rPr>
        <w:t>suicidal ideation</w:t>
      </w:r>
      <w:r w:rsidRPr="00882F3A">
        <w:rPr>
          <w:b/>
          <w:sz w:val="24"/>
          <w:szCs w:val="24"/>
        </w:rPr>
        <w:t xml:space="preserve"> </w:t>
      </w:r>
    </w:p>
    <w:p w14:paraId="00B64881" w14:textId="77777777" w:rsidR="00882F3A" w:rsidRPr="00882F3A" w:rsidRDefault="00882F3A" w:rsidP="00882F3A">
      <w:pPr>
        <w:rPr>
          <w:b/>
          <w:sz w:val="24"/>
          <w:szCs w:val="24"/>
        </w:rPr>
      </w:pPr>
    </w:p>
    <w:p w14:paraId="66422C66" w14:textId="5EF239AE" w:rsidR="00B2109C" w:rsidRPr="00882F3A" w:rsidRDefault="00A05B29" w:rsidP="00A05B29">
      <w:pPr>
        <w:rPr>
          <w:b/>
          <w:sz w:val="24"/>
          <w:szCs w:val="24"/>
        </w:rPr>
      </w:pPr>
      <w:r w:rsidRPr="00A05B29">
        <w:rPr>
          <w:b/>
          <w:noProof/>
          <w:sz w:val="24"/>
          <w:szCs w:val="24"/>
        </w:rPr>
        <w:drawing>
          <wp:inline distT="0" distB="0" distL="0" distR="0" wp14:anchorId="109AD1A5" wp14:editId="1E694F55">
            <wp:extent cx="6645910" cy="1665605"/>
            <wp:effectExtent l="0" t="0" r="2540" b="0"/>
            <wp:docPr id="108929347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8929347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6645910" cy="16656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A05B29">
        <w:rPr>
          <w:b/>
          <w:noProof/>
          <w:sz w:val="24"/>
          <w:szCs w:val="24"/>
        </w:rPr>
        <w:t xml:space="preserve"> </w:t>
      </w:r>
    </w:p>
    <w:p w14:paraId="13F07055" w14:textId="73B4E5AC" w:rsidR="00403415" w:rsidRPr="00C105D9" w:rsidRDefault="00C105D9" w:rsidP="00882F3A">
      <w:pPr>
        <w:rPr>
          <w:b/>
          <w:sz w:val="24"/>
          <w:szCs w:val="24"/>
        </w:rPr>
      </w:pPr>
      <w:r>
        <w:rPr>
          <w:b/>
          <w:sz w:val="24"/>
          <w:szCs w:val="24"/>
        </w:rPr>
        <w:t>Supplementary Figure 6. Forest plot of subgroup analysis of change from baseline in CAPS-5 severity score</w:t>
      </w:r>
    </w:p>
    <w:p w14:paraId="40EC1DE5" w14:textId="6D1EEAC6" w:rsidR="00547C43" w:rsidRDefault="00C105D9">
      <w:pPr>
        <w:rPr>
          <w:b/>
          <w:sz w:val="24"/>
          <w:szCs w:val="24"/>
        </w:rPr>
      </w:pPr>
      <w:r w:rsidRPr="00C105D9">
        <w:rPr>
          <w:b/>
          <w:noProof/>
          <w:sz w:val="24"/>
          <w:szCs w:val="24"/>
        </w:rPr>
        <w:drawing>
          <wp:inline distT="0" distB="0" distL="0" distR="0" wp14:anchorId="5621AA76" wp14:editId="45F28DC8">
            <wp:extent cx="6645910" cy="2997200"/>
            <wp:effectExtent l="0" t="0" r="2540" b="0"/>
            <wp:docPr id="106135665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61356659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6645910" cy="2997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68CF3E" w14:textId="3E48A00E" w:rsidR="00F13E6F" w:rsidRDefault="00F13E6F">
      <w:pPr>
        <w:rPr>
          <w:b/>
          <w:sz w:val="24"/>
          <w:szCs w:val="24"/>
        </w:rPr>
      </w:pPr>
      <w:r>
        <w:rPr>
          <w:b/>
          <w:sz w:val="24"/>
          <w:szCs w:val="24"/>
        </w:rPr>
        <w:lastRenderedPageBreak/>
        <w:t>Raw data (Outcome extraction)</w:t>
      </w:r>
    </w:p>
    <w:p w14:paraId="09E41FFA" w14:textId="77777777" w:rsidR="00F13E6F" w:rsidRDefault="00F13E6F">
      <w:pPr>
        <w:rPr>
          <w:b/>
          <w:sz w:val="24"/>
          <w:szCs w:val="24"/>
        </w:rPr>
      </w:pPr>
    </w:p>
    <w:tbl>
      <w:tblPr>
        <w:tblW w:w="1045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16"/>
        <w:gridCol w:w="694"/>
        <w:gridCol w:w="390"/>
        <w:gridCol w:w="309"/>
        <w:gridCol w:w="390"/>
        <w:gridCol w:w="309"/>
        <w:gridCol w:w="390"/>
        <w:gridCol w:w="309"/>
        <w:gridCol w:w="390"/>
        <w:gridCol w:w="309"/>
        <w:gridCol w:w="390"/>
        <w:gridCol w:w="309"/>
        <w:gridCol w:w="390"/>
        <w:gridCol w:w="309"/>
        <w:gridCol w:w="390"/>
        <w:gridCol w:w="309"/>
        <w:gridCol w:w="390"/>
        <w:gridCol w:w="309"/>
        <w:gridCol w:w="390"/>
        <w:gridCol w:w="309"/>
        <w:gridCol w:w="390"/>
        <w:gridCol w:w="309"/>
        <w:gridCol w:w="324"/>
        <w:gridCol w:w="417"/>
        <w:gridCol w:w="309"/>
        <w:gridCol w:w="324"/>
        <w:gridCol w:w="367"/>
        <w:gridCol w:w="309"/>
      </w:tblGrid>
      <w:tr w:rsidR="00F13E6F" w:rsidRPr="00F13E6F" w14:paraId="4715BC9E" w14:textId="77777777" w:rsidTr="00255F58">
        <w:trPr>
          <w:trHeight w:val="315"/>
        </w:trPr>
        <w:tc>
          <w:tcPr>
            <w:tcW w:w="0" w:type="auto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E84535" w14:textId="77777777" w:rsidR="00F13E6F" w:rsidRPr="00F13E6F" w:rsidRDefault="00F13E6F" w:rsidP="00F13E6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US"/>
              </w:rPr>
            </w:pPr>
            <w:r w:rsidRPr="00F13E6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US"/>
              </w:rPr>
              <w:t>Study ID</w:t>
            </w:r>
          </w:p>
        </w:tc>
        <w:tc>
          <w:tcPr>
            <w:tcW w:w="0" w:type="auto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B3FEF0" w14:textId="77777777" w:rsidR="00F13E6F" w:rsidRPr="00F13E6F" w:rsidRDefault="00F13E6F" w:rsidP="00F13E6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US"/>
              </w:rPr>
            </w:pPr>
            <w:r w:rsidRPr="00F13E6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US"/>
              </w:rPr>
              <w:t>Trial name</w:t>
            </w:r>
          </w:p>
        </w:tc>
        <w:tc>
          <w:tcPr>
            <w:tcW w:w="0" w:type="auto"/>
            <w:gridSpan w:val="4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BBC04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47FA42" w14:textId="77777777" w:rsidR="00F13E6F" w:rsidRPr="00F13E6F" w:rsidRDefault="00F13E6F" w:rsidP="00F13E6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US"/>
              </w:rPr>
            </w:pPr>
            <w:r w:rsidRPr="00F13E6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US"/>
              </w:rPr>
              <w:t>Responders</w:t>
            </w:r>
          </w:p>
        </w:tc>
        <w:tc>
          <w:tcPr>
            <w:tcW w:w="0" w:type="auto"/>
            <w:gridSpan w:val="4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BBC04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586AE1" w14:textId="77777777" w:rsidR="00F13E6F" w:rsidRPr="00F13E6F" w:rsidRDefault="00F13E6F" w:rsidP="00F13E6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US"/>
              </w:rPr>
            </w:pPr>
            <w:r w:rsidRPr="00F13E6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US"/>
              </w:rPr>
              <w:t>Remission</w:t>
            </w:r>
          </w:p>
        </w:tc>
        <w:tc>
          <w:tcPr>
            <w:tcW w:w="0" w:type="auto"/>
            <w:gridSpan w:val="4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34A85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08F65A" w14:textId="77777777" w:rsidR="00F13E6F" w:rsidRPr="00F13E6F" w:rsidRDefault="00F13E6F" w:rsidP="00F13E6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US"/>
              </w:rPr>
            </w:pPr>
            <w:r w:rsidRPr="00F13E6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US"/>
              </w:rPr>
              <w:t>Participants with ≥1 TEAE</w:t>
            </w:r>
          </w:p>
        </w:tc>
        <w:tc>
          <w:tcPr>
            <w:tcW w:w="0" w:type="auto"/>
            <w:gridSpan w:val="4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34A85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DFD8E0" w14:textId="77777777" w:rsidR="00F13E6F" w:rsidRPr="00F13E6F" w:rsidRDefault="00F13E6F" w:rsidP="00F13E6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US"/>
              </w:rPr>
            </w:pPr>
            <w:r w:rsidRPr="00F13E6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US"/>
              </w:rPr>
              <w:t>Participants with ≥1 severe TEAE</w:t>
            </w:r>
          </w:p>
        </w:tc>
        <w:tc>
          <w:tcPr>
            <w:tcW w:w="0" w:type="auto"/>
            <w:gridSpan w:val="4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34A85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8FDEB8" w14:textId="77777777" w:rsidR="00F13E6F" w:rsidRPr="00F13E6F" w:rsidRDefault="00F13E6F" w:rsidP="00F13E6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US"/>
              </w:rPr>
            </w:pPr>
            <w:r w:rsidRPr="00F13E6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US"/>
              </w:rPr>
              <w:t>Suicidal ideation</w:t>
            </w:r>
          </w:p>
        </w:tc>
        <w:tc>
          <w:tcPr>
            <w:tcW w:w="0" w:type="auto"/>
            <w:gridSpan w:val="6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34A85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600E69" w14:textId="77777777" w:rsidR="00F13E6F" w:rsidRPr="00F13E6F" w:rsidRDefault="00F13E6F" w:rsidP="00F13E6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US"/>
              </w:rPr>
            </w:pPr>
            <w:r w:rsidRPr="00F13E6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US"/>
              </w:rPr>
              <w:t>Change from baseline in CAPS-5 Severity score</w:t>
            </w:r>
          </w:p>
        </w:tc>
      </w:tr>
      <w:tr w:rsidR="00F13E6F" w:rsidRPr="00F13E6F" w14:paraId="1C37C478" w14:textId="77777777" w:rsidTr="00255F58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27F1D796" w14:textId="77777777" w:rsidR="00F13E6F" w:rsidRPr="00F13E6F" w:rsidRDefault="00F13E6F" w:rsidP="00F13E6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vAlign w:val="center"/>
            <w:hideMark/>
          </w:tcPr>
          <w:p w14:paraId="03E85556" w14:textId="77777777" w:rsidR="00F13E6F" w:rsidRPr="00F13E6F" w:rsidRDefault="00F13E6F" w:rsidP="00F13E6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1E6E6E" w14:textId="77777777" w:rsidR="00F13E6F" w:rsidRPr="00F13E6F" w:rsidRDefault="00F13E6F" w:rsidP="00F13E6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US"/>
              </w:rPr>
            </w:pPr>
            <w:r w:rsidRPr="00F13E6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US"/>
              </w:rPr>
              <w:t>MDMA</w:t>
            </w:r>
          </w:p>
        </w:tc>
        <w:tc>
          <w:tcPr>
            <w:tcW w:w="0" w:type="auto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7F2F8D" w14:textId="77777777" w:rsidR="00F13E6F" w:rsidRPr="00F13E6F" w:rsidRDefault="00F13E6F" w:rsidP="00F13E6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US"/>
              </w:rPr>
            </w:pPr>
            <w:r w:rsidRPr="00F13E6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US"/>
              </w:rPr>
              <w:t>Control</w:t>
            </w:r>
          </w:p>
        </w:tc>
        <w:tc>
          <w:tcPr>
            <w:tcW w:w="0" w:type="auto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5019E7" w14:textId="77777777" w:rsidR="00F13E6F" w:rsidRPr="00F13E6F" w:rsidRDefault="00F13E6F" w:rsidP="00F13E6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US"/>
              </w:rPr>
            </w:pPr>
            <w:r w:rsidRPr="00F13E6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US"/>
              </w:rPr>
              <w:t>MDMA</w:t>
            </w:r>
          </w:p>
        </w:tc>
        <w:tc>
          <w:tcPr>
            <w:tcW w:w="0" w:type="auto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FE900D" w14:textId="77777777" w:rsidR="00F13E6F" w:rsidRPr="00F13E6F" w:rsidRDefault="00F13E6F" w:rsidP="00F13E6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US"/>
              </w:rPr>
            </w:pPr>
            <w:r w:rsidRPr="00F13E6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US"/>
              </w:rPr>
              <w:t>Control</w:t>
            </w:r>
          </w:p>
        </w:tc>
        <w:tc>
          <w:tcPr>
            <w:tcW w:w="0" w:type="auto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E93A75" w14:textId="77777777" w:rsidR="00F13E6F" w:rsidRPr="00F13E6F" w:rsidRDefault="00F13E6F" w:rsidP="00F13E6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US"/>
              </w:rPr>
            </w:pPr>
            <w:r w:rsidRPr="00F13E6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US"/>
              </w:rPr>
              <w:t>MDMA</w:t>
            </w:r>
          </w:p>
        </w:tc>
        <w:tc>
          <w:tcPr>
            <w:tcW w:w="0" w:type="auto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747E62" w14:textId="77777777" w:rsidR="00F13E6F" w:rsidRPr="00F13E6F" w:rsidRDefault="00F13E6F" w:rsidP="00F13E6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US"/>
              </w:rPr>
            </w:pPr>
            <w:r w:rsidRPr="00F13E6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US"/>
              </w:rPr>
              <w:t>Control</w:t>
            </w:r>
          </w:p>
        </w:tc>
        <w:tc>
          <w:tcPr>
            <w:tcW w:w="0" w:type="auto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21544F" w14:textId="77777777" w:rsidR="00F13E6F" w:rsidRPr="00F13E6F" w:rsidRDefault="00F13E6F" w:rsidP="00F13E6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US"/>
              </w:rPr>
            </w:pPr>
            <w:r w:rsidRPr="00F13E6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US"/>
              </w:rPr>
              <w:t>MDMA</w:t>
            </w:r>
          </w:p>
        </w:tc>
        <w:tc>
          <w:tcPr>
            <w:tcW w:w="0" w:type="auto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AC4B50" w14:textId="77777777" w:rsidR="00F13E6F" w:rsidRPr="00F13E6F" w:rsidRDefault="00F13E6F" w:rsidP="00F13E6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US"/>
              </w:rPr>
            </w:pPr>
            <w:r w:rsidRPr="00F13E6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US"/>
              </w:rPr>
              <w:t>Control</w:t>
            </w:r>
          </w:p>
        </w:tc>
        <w:tc>
          <w:tcPr>
            <w:tcW w:w="0" w:type="auto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D23C7E" w14:textId="77777777" w:rsidR="00F13E6F" w:rsidRPr="00F13E6F" w:rsidRDefault="00F13E6F" w:rsidP="00F13E6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US"/>
              </w:rPr>
            </w:pPr>
            <w:r w:rsidRPr="00F13E6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US"/>
              </w:rPr>
              <w:t>MDMA</w:t>
            </w:r>
          </w:p>
        </w:tc>
        <w:tc>
          <w:tcPr>
            <w:tcW w:w="0" w:type="auto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676E22" w14:textId="77777777" w:rsidR="00F13E6F" w:rsidRPr="00F13E6F" w:rsidRDefault="00F13E6F" w:rsidP="00F13E6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US"/>
              </w:rPr>
            </w:pPr>
            <w:r w:rsidRPr="00F13E6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US"/>
              </w:rPr>
              <w:t>Control</w:t>
            </w:r>
          </w:p>
        </w:tc>
        <w:tc>
          <w:tcPr>
            <w:tcW w:w="0" w:type="auto"/>
            <w:gridSpan w:val="3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F90FAE" w14:textId="77777777" w:rsidR="00F13E6F" w:rsidRPr="00F13E6F" w:rsidRDefault="00F13E6F" w:rsidP="00F13E6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US"/>
              </w:rPr>
            </w:pPr>
            <w:r w:rsidRPr="00F13E6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US"/>
              </w:rPr>
              <w:t>MDMA</w:t>
            </w:r>
          </w:p>
        </w:tc>
        <w:tc>
          <w:tcPr>
            <w:tcW w:w="0" w:type="auto"/>
            <w:gridSpan w:val="3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DB4D77" w14:textId="77777777" w:rsidR="00F13E6F" w:rsidRPr="00F13E6F" w:rsidRDefault="00F13E6F" w:rsidP="00F13E6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US"/>
              </w:rPr>
            </w:pPr>
            <w:r w:rsidRPr="00F13E6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US"/>
              </w:rPr>
              <w:t>Control</w:t>
            </w:r>
          </w:p>
        </w:tc>
      </w:tr>
      <w:tr w:rsidR="00F13E6F" w:rsidRPr="00F13E6F" w14:paraId="4D1C721F" w14:textId="77777777" w:rsidTr="00255F58">
        <w:trPr>
          <w:trHeight w:val="31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2278FB59" w14:textId="77777777" w:rsidR="00F13E6F" w:rsidRPr="00F13E6F" w:rsidRDefault="00F13E6F" w:rsidP="00F13E6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vAlign w:val="center"/>
            <w:hideMark/>
          </w:tcPr>
          <w:p w14:paraId="164F5150" w14:textId="77777777" w:rsidR="00F13E6F" w:rsidRPr="00F13E6F" w:rsidRDefault="00F13E6F" w:rsidP="00F13E6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EF2494" w14:textId="77777777" w:rsidR="00F13E6F" w:rsidRPr="00F13E6F" w:rsidRDefault="00F13E6F" w:rsidP="00F13E6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US"/>
              </w:rPr>
            </w:pPr>
            <w:r w:rsidRPr="00F13E6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US"/>
              </w:rPr>
              <w:t>Event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5B3CA6" w14:textId="77777777" w:rsidR="00F13E6F" w:rsidRPr="00F13E6F" w:rsidRDefault="00F13E6F" w:rsidP="00F13E6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US"/>
              </w:rPr>
            </w:pPr>
            <w:r w:rsidRPr="00F13E6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US"/>
              </w:rPr>
              <w:t>Tota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3281F2" w14:textId="77777777" w:rsidR="00F13E6F" w:rsidRPr="00F13E6F" w:rsidRDefault="00F13E6F" w:rsidP="00F13E6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US"/>
              </w:rPr>
            </w:pPr>
            <w:r w:rsidRPr="00F13E6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US"/>
              </w:rPr>
              <w:t>Event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B0125C" w14:textId="77777777" w:rsidR="00F13E6F" w:rsidRPr="00F13E6F" w:rsidRDefault="00F13E6F" w:rsidP="00F13E6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US"/>
              </w:rPr>
            </w:pPr>
            <w:r w:rsidRPr="00F13E6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US"/>
              </w:rPr>
              <w:t>Tota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BD070C" w14:textId="77777777" w:rsidR="00F13E6F" w:rsidRPr="00F13E6F" w:rsidRDefault="00F13E6F" w:rsidP="00F13E6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US"/>
              </w:rPr>
            </w:pPr>
            <w:r w:rsidRPr="00F13E6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US"/>
              </w:rPr>
              <w:t>Event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C436F7" w14:textId="77777777" w:rsidR="00F13E6F" w:rsidRPr="00F13E6F" w:rsidRDefault="00F13E6F" w:rsidP="00F13E6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US"/>
              </w:rPr>
            </w:pPr>
            <w:r w:rsidRPr="00F13E6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US"/>
              </w:rPr>
              <w:t>Tota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7D993F" w14:textId="77777777" w:rsidR="00F13E6F" w:rsidRPr="00F13E6F" w:rsidRDefault="00F13E6F" w:rsidP="00F13E6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US"/>
              </w:rPr>
            </w:pPr>
            <w:r w:rsidRPr="00F13E6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US"/>
              </w:rPr>
              <w:t>Event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6CAE80" w14:textId="77777777" w:rsidR="00F13E6F" w:rsidRPr="00F13E6F" w:rsidRDefault="00F13E6F" w:rsidP="00F13E6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US"/>
              </w:rPr>
            </w:pPr>
            <w:r w:rsidRPr="00F13E6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US"/>
              </w:rPr>
              <w:t>Tota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6F2936" w14:textId="77777777" w:rsidR="00F13E6F" w:rsidRPr="00F13E6F" w:rsidRDefault="00F13E6F" w:rsidP="00F13E6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US"/>
              </w:rPr>
            </w:pPr>
            <w:r w:rsidRPr="00F13E6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US"/>
              </w:rPr>
              <w:t>Event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8CC5BE" w14:textId="77777777" w:rsidR="00F13E6F" w:rsidRPr="00F13E6F" w:rsidRDefault="00F13E6F" w:rsidP="00F13E6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US"/>
              </w:rPr>
            </w:pPr>
            <w:r w:rsidRPr="00F13E6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US"/>
              </w:rPr>
              <w:t>Tota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8B1504" w14:textId="77777777" w:rsidR="00F13E6F" w:rsidRPr="00F13E6F" w:rsidRDefault="00F13E6F" w:rsidP="00F13E6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US"/>
              </w:rPr>
            </w:pPr>
            <w:r w:rsidRPr="00F13E6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US"/>
              </w:rPr>
              <w:t>Event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B21231" w14:textId="77777777" w:rsidR="00F13E6F" w:rsidRPr="00F13E6F" w:rsidRDefault="00F13E6F" w:rsidP="00F13E6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US"/>
              </w:rPr>
            </w:pPr>
            <w:r w:rsidRPr="00F13E6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US"/>
              </w:rPr>
              <w:t>Tota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70D68A" w14:textId="77777777" w:rsidR="00F13E6F" w:rsidRPr="00F13E6F" w:rsidRDefault="00F13E6F" w:rsidP="00F13E6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US"/>
              </w:rPr>
            </w:pPr>
            <w:r w:rsidRPr="00F13E6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US"/>
              </w:rPr>
              <w:t>Event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E345D3" w14:textId="77777777" w:rsidR="00F13E6F" w:rsidRPr="00F13E6F" w:rsidRDefault="00F13E6F" w:rsidP="00F13E6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US"/>
              </w:rPr>
            </w:pPr>
            <w:r w:rsidRPr="00F13E6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US"/>
              </w:rPr>
              <w:t>Tota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FA7364" w14:textId="77777777" w:rsidR="00F13E6F" w:rsidRPr="00F13E6F" w:rsidRDefault="00F13E6F" w:rsidP="00F13E6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US"/>
              </w:rPr>
            </w:pPr>
            <w:r w:rsidRPr="00F13E6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US"/>
              </w:rPr>
              <w:t>Event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297E99" w14:textId="77777777" w:rsidR="00F13E6F" w:rsidRPr="00F13E6F" w:rsidRDefault="00F13E6F" w:rsidP="00F13E6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US"/>
              </w:rPr>
            </w:pPr>
            <w:r w:rsidRPr="00F13E6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US"/>
              </w:rPr>
              <w:t>Tota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EA810E" w14:textId="77777777" w:rsidR="00F13E6F" w:rsidRPr="00F13E6F" w:rsidRDefault="00F13E6F" w:rsidP="00F13E6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US"/>
              </w:rPr>
            </w:pPr>
            <w:r w:rsidRPr="00F13E6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US"/>
              </w:rPr>
              <w:t>Event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65EF3F" w14:textId="77777777" w:rsidR="00F13E6F" w:rsidRPr="00F13E6F" w:rsidRDefault="00F13E6F" w:rsidP="00F13E6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US"/>
              </w:rPr>
            </w:pPr>
            <w:r w:rsidRPr="00F13E6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US"/>
              </w:rPr>
              <w:t>Tota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9812B6" w14:textId="77777777" w:rsidR="00F13E6F" w:rsidRPr="00F13E6F" w:rsidRDefault="00F13E6F" w:rsidP="00F13E6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US"/>
              </w:rPr>
            </w:pPr>
            <w:r w:rsidRPr="00F13E6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US"/>
              </w:rPr>
              <w:t>Event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12AD42" w14:textId="77777777" w:rsidR="00F13E6F" w:rsidRPr="00F13E6F" w:rsidRDefault="00F13E6F" w:rsidP="00F13E6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US"/>
              </w:rPr>
            </w:pPr>
            <w:r w:rsidRPr="00F13E6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US"/>
              </w:rPr>
              <w:t>Tota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8D67FD" w14:textId="77777777" w:rsidR="00F13E6F" w:rsidRPr="00F13E6F" w:rsidRDefault="00F13E6F" w:rsidP="00F13E6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US"/>
              </w:rPr>
            </w:pPr>
            <w:r w:rsidRPr="00F13E6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US"/>
              </w:rPr>
              <w:t>Mea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DB126D" w14:textId="77777777" w:rsidR="00F13E6F" w:rsidRPr="00F13E6F" w:rsidRDefault="00F13E6F" w:rsidP="00F13E6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US"/>
              </w:rPr>
            </w:pPr>
            <w:r w:rsidRPr="00F13E6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US"/>
              </w:rPr>
              <w:t>S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5EBE4E" w14:textId="77777777" w:rsidR="00F13E6F" w:rsidRPr="00F13E6F" w:rsidRDefault="00F13E6F" w:rsidP="00F13E6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US"/>
              </w:rPr>
            </w:pPr>
            <w:r w:rsidRPr="00F13E6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US"/>
              </w:rPr>
              <w:t>Tota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B7A6F5" w14:textId="77777777" w:rsidR="00F13E6F" w:rsidRPr="00F13E6F" w:rsidRDefault="00F13E6F" w:rsidP="00F13E6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US"/>
              </w:rPr>
            </w:pPr>
            <w:r w:rsidRPr="00F13E6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US"/>
              </w:rPr>
              <w:t>Mea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8CB8B4" w14:textId="77777777" w:rsidR="00F13E6F" w:rsidRPr="00F13E6F" w:rsidRDefault="00F13E6F" w:rsidP="00F13E6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US"/>
              </w:rPr>
            </w:pPr>
            <w:r w:rsidRPr="00F13E6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US"/>
              </w:rPr>
              <w:t>S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96B7F8" w14:textId="77777777" w:rsidR="00F13E6F" w:rsidRPr="00F13E6F" w:rsidRDefault="00F13E6F" w:rsidP="00F13E6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US"/>
              </w:rPr>
            </w:pPr>
            <w:r w:rsidRPr="00F13E6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US"/>
              </w:rPr>
              <w:t>Total</w:t>
            </w:r>
          </w:p>
        </w:tc>
      </w:tr>
      <w:tr w:rsidR="00255F58" w:rsidRPr="00F13E6F" w14:paraId="735E1FFD" w14:textId="77777777" w:rsidTr="00255F5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52DE9C" w14:textId="77777777" w:rsidR="00255F58" w:rsidRPr="00F13E6F" w:rsidRDefault="00255F58" w:rsidP="00255F58">
            <w:pPr>
              <w:spacing w:after="0" w:line="240" w:lineRule="auto"/>
              <w:rPr>
                <w:rFonts w:eastAsia="Times New Roman" w:cs="Times New Roman"/>
                <w:b/>
                <w:bCs/>
                <w:lang w:eastAsia="en-US"/>
              </w:rPr>
            </w:pPr>
            <w:r w:rsidRPr="00F13E6F">
              <w:rPr>
                <w:rFonts w:eastAsia="Times New Roman" w:cs="Times New Roman"/>
                <w:b/>
                <w:bCs/>
                <w:lang w:eastAsia="en-US"/>
              </w:rPr>
              <w:t>Bouso 200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32EE3A" w14:textId="77777777" w:rsidR="00255F58" w:rsidRPr="00F13E6F" w:rsidRDefault="00255F58" w:rsidP="00255F58">
            <w:pPr>
              <w:spacing w:after="0" w:line="240" w:lineRule="auto"/>
              <w:rPr>
                <w:rFonts w:eastAsia="Times New Roman" w:cs="Times New Roman"/>
                <w:lang w:eastAsia="en-US"/>
              </w:rPr>
            </w:pPr>
            <w:r w:rsidRPr="00F13E6F">
              <w:rPr>
                <w:rFonts w:eastAsia="Times New Roman" w:cs="Times New Roman"/>
                <w:lang w:eastAsia="en-US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E9DB99" w14:textId="1BA3A918" w:rsidR="00255F58" w:rsidRPr="00F13E6F" w:rsidRDefault="00255F58" w:rsidP="00255F58">
            <w:pPr>
              <w:spacing w:after="0" w:line="240" w:lineRule="auto"/>
              <w:rPr>
                <w:rFonts w:eastAsia="Times New Roman" w:cs="Times New Roman"/>
                <w:lang w:eastAsia="en-US"/>
              </w:rPr>
            </w:pPr>
            <w:r>
              <w:rPr>
                <w:rFonts w:eastAsia="Times New Roman" w:cs="Times New Roman"/>
                <w:lang w:eastAsia="en-US"/>
              </w:rPr>
              <w:t>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9A3CB8" w14:textId="77777777" w:rsidR="00255F58" w:rsidRPr="00F13E6F" w:rsidRDefault="00255F58" w:rsidP="00255F5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13E6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184B44" w14:textId="709AC1E7" w:rsidR="00255F58" w:rsidRPr="00F13E6F" w:rsidRDefault="00255F58" w:rsidP="00255F5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0C432D" w14:textId="77777777" w:rsidR="00255F58" w:rsidRPr="00F13E6F" w:rsidRDefault="00255F58" w:rsidP="00255F5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13E6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79D62A" w14:textId="22FAD50D" w:rsidR="00255F58" w:rsidRPr="00F13E6F" w:rsidRDefault="00255F58" w:rsidP="00255F5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19C14E" w14:textId="0BCC239A" w:rsidR="00255F58" w:rsidRPr="00F13E6F" w:rsidRDefault="00255F58" w:rsidP="00255F5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19A215" w14:textId="317E7030" w:rsidR="00255F58" w:rsidRPr="00F13E6F" w:rsidRDefault="00255F58" w:rsidP="00255F5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6BC3D1" w14:textId="5AA29F7A" w:rsidR="00255F58" w:rsidRPr="00F13E6F" w:rsidRDefault="00255F58" w:rsidP="00255F5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43E7A3" w14:textId="77777777" w:rsidR="00255F58" w:rsidRPr="00F13E6F" w:rsidRDefault="00255F58" w:rsidP="00255F5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13E6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1A59B1" w14:textId="77777777" w:rsidR="00255F58" w:rsidRPr="00F13E6F" w:rsidRDefault="00255F58" w:rsidP="00255F5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13E6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EFB059" w14:textId="77777777" w:rsidR="00255F58" w:rsidRPr="00F13E6F" w:rsidRDefault="00255F58" w:rsidP="00255F5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13E6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4D0006" w14:textId="77777777" w:rsidR="00255F58" w:rsidRPr="00F13E6F" w:rsidRDefault="00255F58" w:rsidP="00255F5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13E6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06E123" w14:textId="5C396955" w:rsidR="00255F58" w:rsidRPr="00F13E6F" w:rsidRDefault="00255F58" w:rsidP="00255F5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F7D867" w14:textId="0BEDFD73" w:rsidR="00255F58" w:rsidRPr="00F13E6F" w:rsidRDefault="00255F58" w:rsidP="00255F5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35B558" w14:textId="77777777" w:rsidR="00255F58" w:rsidRPr="00F13E6F" w:rsidRDefault="00255F58" w:rsidP="00255F5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13E6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7AC735" w14:textId="77777777" w:rsidR="00255F58" w:rsidRPr="00F13E6F" w:rsidRDefault="00255F58" w:rsidP="00255F5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13E6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393F14" w14:textId="77777777" w:rsidR="00255F58" w:rsidRPr="00F13E6F" w:rsidRDefault="00255F58" w:rsidP="00255F5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13E6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35C1CD" w14:textId="77777777" w:rsidR="00255F58" w:rsidRPr="00F13E6F" w:rsidRDefault="00255F58" w:rsidP="00255F5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13E6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589FBA" w14:textId="77777777" w:rsidR="00255F58" w:rsidRPr="00F13E6F" w:rsidRDefault="00255F58" w:rsidP="00255F5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13E6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F47CA2" w14:textId="77777777" w:rsidR="00255F58" w:rsidRPr="00F13E6F" w:rsidRDefault="00255F58" w:rsidP="00255F5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13E6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F5E396E" w14:textId="3D08BF79" w:rsidR="00255F58" w:rsidRPr="00F13E6F" w:rsidRDefault="00255F58" w:rsidP="00255F5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t>32.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CCDFDFC" w14:textId="71084459" w:rsidR="00255F58" w:rsidRPr="00F13E6F" w:rsidRDefault="00255F58" w:rsidP="00255F5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t>2.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595A243" w14:textId="6F259E2C" w:rsidR="00255F58" w:rsidRPr="00F13E6F" w:rsidRDefault="00255F58" w:rsidP="00255F5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t>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87EA59A" w14:textId="45B4EBFA" w:rsidR="00255F58" w:rsidRPr="00F13E6F" w:rsidRDefault="00255F58" w:rsidP="00255F5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t>40.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DA3E6CD" w14:textId="1396F210" w:rsidR="00255F58" w:rsidRPr="00F13E6F" w:rsidRDefault="00255F58" w:rsidP="00255F5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t>1.4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3DA28DA" w14:textId="10CDB926" w:rsidR="00255F58" w:rsidRPr="00F13E6F" w:rsidRDefault="00255F58" w:rsidP="00255F5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t>2</w:t>
            </w:r>
          </w:p>
        </w:tc>
      </w:tr>
      <w:tr w:rsidR="00255F58" w:rsidRPr="00F13E6F" w14:paraId="6977A4E6" w14:textId="77777777" w:rsidTr="00255F5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FE2338" w14:textId="77777777" w:rsidR="00255F58" w:rsidRPr="00F13E6F" w:rsidRDefault="00255F58" w:rsidP="00255F58">
            <w:pPr>
              <w:spacing w:after="0" w:line="240" w:lineRule="auto"/>
              <w:rPr>
                <w:rFonts w:eastAsia="Times New Roman" w:cs="Times New Roman"/>
                <w:b/>
                <w:bCs/>
                <w:lang w:eastAsia="en-US"/>
              </w:rPr>
            </w:pPr>
            <w:r w:rsidRPr="00F13E6F">
              <w:rPr>
                <w:rFonts w:eastAsia="Times New Roman" w:cs="Times New Roman"/>
                <w:b/>
                <w:bCs/>
                <w:lang w:eastAsia="en-US"/>
              </w:rPr>
              <w:t>Mitchell et al 202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9A145A" w14:textId="77777777" w:rsidR="00255F58" w:rsidRPr="00F13E6F" w:rsidRDefault="00255F58" w:rsidP="00255F58">
            <w:pPr>
              <w:spacing w:after="0" w:line="240" w:lineRule="auto"/>
              <w:rPr>
                <w:rFonts w:eastAsia="Times New Roman" w:cs="Times New Roman"/>
                <w:lang w:eastAsia="en-US"/>
              </w:rPr>
            </w:pPr>
            <w:r w:rsidRPr="00F13E6F">
              <w:rPr>
                <w:rFonts w:eastAsia="Times New Roman" w:cs="Times New Roman"/>
                <w:lang w:eastAsia="en-US"/>
              </w:rPr>
              <w:t>NCT0407743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0BA805" w14:textId="77777777" w:rsidR="00255F58" w:rsidRPr="00F13E6F" w:rsidRDefault="00255F58" w:rsidP="00255F5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13E6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4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39B42A" w14:textId="77777777" w:rsidR="00255F58" w:rsidRPr="00F13E6F" w:rsidRDefault="00255F58" w:rsidP="00255F5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13E6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5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C17BE8" w14:textId="77777777" w:rsidR="00255F58" w:rsidRPr="00F13E6F" w:rsidRDefault="00255F58" w:rsidP="00255F5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13E6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2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BB6C83" w14:textId="77777777" w:rsidR="00255F58" w:rsidRPr="00F13E6F" w:rsidRDefault="00255F58" w:rsidP="00255F5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13E6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4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3ED9BF" w14:textId="77777777" w:rsidR="00255F58" w:rsidRPr="00F13E6F" w:rsidRDefault="00255F58" w:rsidP="00255F5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13E6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2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344D7A" w14:textId="77777777" w:rsidR="00255F58" w:rsidRPr="00F13E6F" w:rsidRDefault="00255F58" w:rsidP="00255F5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13E6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5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8D1A08" w14:textId="77777777" w:rsidR="00255F58" w:rsidRPr="00F13E6F" w:rsidRDefault="00255F58" w:rsidP="00255F5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13E6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2CA782" w14:textId="77777777" w:rsidR="00255F58" w:rsidRPr="00F13E6F" w:rsidRDefault="00255F58" w:rsidP="00255F5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13E6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4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22F0C7" w14:textId="77777777" w:rsidR="00255F58" w:rsidRPr="00F13E6F" w:rsidRDefault="00255F58" w:rsidP="00255F5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13E6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5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7BF83A" w14:textId="77777777" w:rsidR="00255F58" w:rsidRPr="00F13E6F" w:rsidRDefault="00255F58" w:rsidP="00255F5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13E6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5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EEC587" w14:textId="77777777" w:rsidR="00255F58" w:rsidRPr="00F13E6F" w:rsidRDefault="00255F58" w:rsidP="00255F5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13E6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4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1C9AA4" w14:textId="77777777" w:rsidR="00255F58" w:rsidRPr="00F13E6F" w:rsidRDefault="00255F58" w:rsidP="00255F5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13E6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5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65742C" w14:textId="77777777" w:rsidR="00255F58" w:rsidRPr="00F13E6F" w:rsidRDefault="00255F58" w:rsidP="00255F5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13E6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2699B9" w14:textId="77777777" w:rsidR="00255F58" w:rsidRPr="00F13E6F" w:rsidRDefault="00255F58" w:rsidP="00255F5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13E6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5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E40A99" w14:textId="77777777" w:rsidR="00255F58" w:rsidRPr="00F13E6F" w:rsidRDefault="00255F58" w:rsidP="00255F5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13E6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7778DC" w14:textId="77777777" w:rsidR="00255F58" w:rsidRPr="00F13E6F" w:rsidRDefault="00255F58" w:rsidP="00255F5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13E6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5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6459A8" w14:textId="77777777" w:rsidR="00255F58" w:rsidRPr="00F13E6F" w:rsidRDefault="00255F58" w:rsidP="00255F5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13E6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D02B52" w14:textId="77777777" w:rsidR="00255F58" w:rsidRPr="00F13E6F" w:rsidRDefault="00255F58" w:rsidP="00255F5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13E6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5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1A9F7D" w14:textId="77777777" w:rsidR="00255F58" w:rsidRPr="00F13E6F" w:rsidRDefault="00255F58" w:rsidP="00255F5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13E6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6548CF" w14:textId="77777777" w:rsidR="00255F58" w:rsidRPr="00F13E6F" w:rsidRDefault="00255F58" w:rsidP="00255F5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13E6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5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1A73B90" w14:textId="382F60E6" w:rsidR="00255F58" w:rsidRPr="00F13E6F" w:rsidRDefault="00255F58" w:rsidP="00255F5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t>-23.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7A4E1A5" w14:textId="381A04BA" w:rsidR="00255F58" w:rsidRPr="00F13E6F" w:rsidRDefault="00255F58" w:rsidP="00255F5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t>11.754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B716B15" w14:textId="59342504" w:rsidR="00255F58" w:rsidRPr="00F13E6F" w:rsidRDefault="00255F58" w:rsidP="00255F5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t>5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925CD16" w14:textId="14DB6590" w:rsidR="00255F58" w:rsidRPr="00F13E6F" w:rsidRDefault="00255F58" w:rsidP="00255F5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t>-14.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A399145" w14:textId="45746718" w:rsidR="00255F58" w:rsidRPr="00F13E6F" w:rsidRDefault="00255F58" w:rsidP="00255F5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t>12.24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D86DA75" w14:textId="1DA3D5B1" w:rsidR="00255F58" w:rsidRPr="00F13E6F" w:rsidRDefault="00255F58" w:rsidP="00255F5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t>50</w:t>
            </w:r>
          </w:p>
        </w:tc>
      </w:tr>
      <w:tr w:rsidR="00255F58" w:rsidRPr="00F13E6F" w14:paraId="288E2D1C" w14:textId="77777777" w:rsidTr="00255F5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FE0910" w14:textId="1FF942D6" w:rsidR="00255F58" w:rsidRPr="00F13E6F" w:rsidRDefault="00255F58" w:rsidP="00255F58">
            <w:pPr>
              <w:spacing w:after="0" w:line="240" w:lineRule="auto"/>
              <w:rPr>
                <w:rFonts w:eastAsia="Times New Roman" w:cs="Times New Roman"/>
                <w:b/>
                <w:bCs/>
                <w:lang w:eastAsia="en-US"/>
              </w:rPr>
            </w:pPr>
            <w:r w:rsidRPr="00F13E6F">
              <w:rPr>
                <w:rFonts w:eastAsia="Times New Roman" w:cs="Times New Roman"/>
                <w:b/>
                <w:bCs/>
                <w:lang w:eastAsia="en-US"/>
              </w:rPr>
              <w:t>Mitchell 202</w:t>
            </w:r>
            <w:r>
              <w:rPr>
                <w:rFonts w:eastAsia="Times New Roman" w:cs="Times New Roman"/>
                <w:b/>
                <w:bCs/>
                <w:lang w:eastAsia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AE67CF" w14:textId="77777777" w:rsidR="00255F58" w:rsidRPr="00F13E6F" w:rsidRDefault="00255F58" w:rsidP="00255F58">
            <w:pPr>
              <w:spacing w:after="0" w:line="240" w:lineRule="auto"/>
              <w:rPr>
                <w:rFonts w:eastAsia="Times New Roman" w:cs="Times New Roman"/>
                <w:lang w:eastAsia="en-US"/>
              </w:rPr>
            </w:pPr>
            <w:r w:rsidRPr="00F13E6F">
              <w:rPr>
                <w:rFonts w:eastAsia="Times New Roman" w:cs="Times New Roman"/>
                <w:lang w:eastAsia="en-US"/>
              </w:rPr>
              <w:t>NCT0353701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ED11E22" w14:textId="695A3E60" w:rsidR="00255F58" w:rsidRPr="00F13E6F" w:rsidRDefault="00255F58" w:rsidP="00255F5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t>3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77DBF18" w14:textId="1ABABF74" w:rsidR="00255F58" w:rsidRPr="00F13E6F" w:rsidRDefault="00255F58" w:rsidP="00255F5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t>4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E18ACCB" w14:textId="4B87D7E7" w:rsidR="00255F58" w:rsidRPr="00F13E6F" w:rsidRDefault="00255F58" w:rsidP="00255F5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t>2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3A9E6FA" w14:textId="0807878E" w:rsidR="00255F58" w:rsidRPr="00F13E6F" w:rsidRDefault="00255F58" w:rsidP="00255F5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t>4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0EC8C7" w14:textId="77777777" w:rsidR="00255F58" w:rsidRPr="00F13E6F" w:rsidRDefault="00255F58" w:rsidP="00255F5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13E6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3970D4" w14:textId="66115454" w:rsidR="00255F58" w:rsidRPr="00F13E6F" w:rsidRDefault="00255F58" w:rsidP="00255F5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13E6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4</w:t>
            </w: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AA5CA4" w14:textId="77777777" w:rsidR="00255F58" w:rsidRPr="00F13E6F" w:rsidRDefault="00255F58" w:rsidP="00255F5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13E6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B0E16E" w14:textId="7DB28B12" w:rsidR="00255F58" w:rsidRPr="00F13E6F" w:rsidRDefault="00255F58" w:rsidP="00255F5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4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C541B4" w14:textId="77777777" w:rsidR="00255F58" w:rsidRPr="00F13E6F" w:rsidRDefault="00255F58" w:rsidP="00255F5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13E6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768344" w14:textId="77777777" w:rsidR="00255F58" w:rsidRPr="00F13E6F" w:rsidRDefault="00255F58" w:rsidP="00255F5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13E6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967854" w14:textId="77777777" w:rsidR="00255F58" w:rsidRPr="00F13E6F" w:rsidRDefault="00255F58" w:rsidP="00255F5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13E6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932A4D" w14:textId="77777777" w:rsidR="00255F58" w:rsidRPr="00F13E6F" w:rsidRDefault="00255F58" w:rsidP="00255F5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13E6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CA8225" w14:textId="7AEE2964" w:rsidR="00255F58" w:rsidRPr="00F13E6F" w:rsidRDefault="00255F58" w:rsidP="00255F5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EFABCC" w14:textId="60AC20F6" w:rsidR="00255F58" w:rsidRPr="00F13E6F" w:rsidRDefault="00255F58" w:rsidP="00255F5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4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9E6962" w14:textId="77777777" w:rsidR="00255F58" w:rsidRPr="00F13E6F" w:rsidRDefault="00255F58" w:rsidP="00255F5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13E6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3D97E3" w14:textId="194E52CF" w:rsidR="00255F58" w:rsidRPr="00F13E6F" w:rsidRDefault="00255F58" w:rsidP="00255F5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13E6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4</w:t>
            </w: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F8BDA6" w14:textId="1F389DDA" w:rsidR="00255F58" w:rsidRPr="00F13E6F" w:rsidRDefault="00255F58" w:rsidP="00255F5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906F81" w14:textId="77777777" w:rsidR="00255F58" w:rsidRPr="00F13E6F" w:rsidRDefault="00255F58" w:rsidP="00255F5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13E6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4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129EC7" w14:textId="0F6E53BB" w:rsidR="00255F58" w:rsidRPr="00F13E6F" w:rsidRDefault="00255F58" w:rsidP="00255F5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61F5F7" w14:textId="77777777" w:rsidR="00255F58" w:rsidRPr="00F13E6F" w:rsidRDefault="00255F58" w:rsidP="00255F5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13E6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4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025A4A6" w14:textId="1C02E2F7" w:rsidR="00255F58" w:rsidRPr="00F13E6F" w:rsidRDefault="00255F58" w:rsidP="00255F5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t>-24.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F2A5CAF" w14:textId="35C9D8C6" w:rsidR="00255F58" w:rsidRPr="00F13E6F" w:rsidRDefault="00255F58" w:rsidP="00255F5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>
              <w:t>11.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7325A06" w14:textId="1B8E02DE" w:rsidR="00255F58" w:rsidRPr="00F13E6F" w:rsidRDefault="00255F58" w:rsidP="00255F5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>
              <w:t>4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1B477B7" w14:textId="3210B772" w:rsidR="00255F58" w:rsidRPr="00F13E6F" w:rsidRDefault="00255F58" w:rsidP="00255F5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>
              <w:t>-13.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36171A9" w14:textId="465A5E1D" w:rsidR="00255F58" w:rsidRPr="00F13E6F" w:rsidRDefault="00255F58" w:rsidP="00255F5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>
              <w:t>11.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52337D" w14:textId="3FBCEAFD" w:rsidR="00255F58" w:rsidRPr="00F13E6F" w:rsidRDefault="00255F58" w:rsidP="00255F5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/>
                <w:sz w:val="20"/>
                <w:szCs w:val="20"/>
                <w:lang w:eastAsia="en-US"/>
              </w:rPr>
              <w:t>44</w:t>
            </w:r>
          </w:p>
        </w:tc>
      </w:tr>
      <w:tr w:rsidR="00255F58" w:rsidRPr="00F13E6F" w14:paraId="38B7A1CE" w14:textId="77777777" w:rsidTr="00255F5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6557D2" w14:textId="77777777" w:rsidR="00255F58" w:rsidRPr="00F13E6F" w:rsidRDefault="00255F58" w:rsidP="00255F58">
            <w:pPr>
              <w:spacing w:after="0" w:line="240" w:lineRule="auto"/>
              <w:rPr>
                <w:rFonts w:eastAsia="Times New Roman" w:cs="Times New Roman"/>
                <w:b/>
                <w:bCs/>
                <w:color w:val="212121"/>
                <w:lang w:eastAsia="en-US"/>
              </w:rPr>
            </w:pPr>
            <w:proofErr w:type="spellStart"/>
            <w:r w:rsidRPr="00F13E6F">
              <w:rPr>
                <w:rFonts w:eastAsia="Times New Roman" w:cs="Times New Roman"/>
                <w:b/>
                <w:bCs/>
                <w:color w:val="212121"/>
                <w:lang w:eastAsia="en-US"/>
              </w:rPr>
              <w:t>Mithoefer</w:t>
            </w:r>
            <w:proofErr w:type="spellEnd"/>
            <w:r w:rsidRPr="00F13E6F">
              <w:rPr>
                <w:rFonts w:eastAsia="Times New Roman" w:cs="Times New Roman"/>
                <w:b/>
                <w:bCs/>
                <w:color w:val="212121"/>
                <w:lang w:eastAsia="en-US"/>
              </w:rPr>
              <w:t xml:space="preserve"> 201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E70C86" w14:textId="77777777" w:rsidR="00255F58" w:rsidRPr="00F13E6F" w:rsidRDefault="00255F58" w:rsidP="00255F58">
            <w:pPr>
              <w:spacing w:after="0" w:line="240" w:lineRule="auto"/>
              <w:rPr>
                <w:rFonts w:eastAsia="Times New Roman" w:cs="Times New Roman"/>
                <w:lang w:eastAsia="en-US"/>
              </w:rPr>
            </w:pPr>
            <w:r w:rsidRPr="00F13E6F">
              <w:rPr>
                <w:rFonts w:eastAsia="Times New Roman" w:cs="Times New Roman"/>
                <w:lang w:eastAsia="en-US"/>
              </w:rPr>
              <w:t>NCT0009006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D8469F" w14:textId="77777777" w:rsidR="00255F58" w:rsidRPr="00F13E6F" w:rsidRDefault="00255F58" w:rsidP="00255F5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13E6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1A28B6" w14:textId="77777777" w:rsidR="00255F58" w:rsidRPr="00F13E6F" w:rsidRDefault="00255F58" w:rsidP="00255F5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13E6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98BDFC" w14:textId="77777777" w:rsidR="00255F58" w:rsidRPr="00F13E6F" w:rsidRDefault="00255F58" w:rsidP="00255F5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13E6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BD4DA7" w14:textId="77777777" w:rsidR="00255F58" w:rsidRPr="00F13E6F" w:rsidRDefault="00255F58" w:rsidP="00255F5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13E6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58E917" w14:textId="5ECA02E7" w:rsidR="00255F58" w:rsidRPr="00F13E6F" w:rsidRDefault="00255F58" w:rsidP="00255F5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F30712" w14:textId="77777777" w:rsidR="00255F58" w:rsidRPr="00F13E6F" w:rsidRDefault="00255F58" w:rsidP="00255F5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13E6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633725" w14:textId="1846CD33" w:rsidR="00255F58" w:rsidRPr="00F13E6F" w:rsidRDefault="00255F58" w:rsidP="00255F5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477F13" w14:textId="77777777" w:rsidR="00255F58" w:rsidRPr="00F13E6F" w:rsidRDefault="00255F58" w:rsidP="00255F5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13E6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E2E6D3" w14:textId="0F4E99CD" w:rsidR="00255F58" w:rsidRPr="00F13E6F" w:rsidRDefault="00255F58" w:rsidP="00255F5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BE0E35" w14:textId="6B70F623" w:rsidR="00255F58" w:rsidRPr="00F13E6F" w:rsidRDefault="00255F58" w:rsidP="00255F5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33F446" w14:textId="6E377903" w:rsidR="00255F58" w:rsidRPr="00F13E6F" w:rsidRDefault="00255F58" w:rsidP="00255F5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2F065C" w14:textId="338DEFF5" w:rsidR="00255F58" w:rsidRPr="00F13E6F" w:rsidRDefault="00255F58" w:rsidP="00255F5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13C49A" w14:textId="05009BA3" w:rsidR="00255F58" w:rsidRPr="00F13E6F" w:rsidRDefault="00255F58" w:rsidP="00255F5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69FEDE" w14:textId="01CDAE23" w:rsidR="00255F58" w:rsidRPr="00F13E6F" w:rsidRDefault="00255F58" w:rsidP="00255F5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13E6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6369F6" w14:textId="77777777" w:rsidR="00255F58" w:rsidRPr="00F13E6F" w:rsidRDefault="00255F58" w:rsidP="00255F5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13E6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E4B7A3" w14:textId="77777777" w:rsidR="00255F58" w:rsidRPr="00F13E6F" w:rsidRDefault="00255F58" w:rsidP="00255F5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13E6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65EE09" w14:textId="77777777" w:rsidR="00255F58" w:rsidRPr="00F13E6F" w:rsidRDefault="00255F58" w:rsidP="00255F5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13E6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69B8FE" w14:textId="77777777" w:rsidR="00255F58" w:rsidRPr="00F13E6F" w:rsidRDefault="00255F58" w:rsidP="00255F5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13E6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EACD81" w14:textId="77777777" w:rsidR="00255F58" w:rsidRPr="00F13E6F" w:rsidRDefault="00255F58" w:rsidP="00255F5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13E6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DA908E" w14:textId="77777777" w:rsidR="00255F58" w:rsidRPr="00F13E6F" w:rsidRDefault="00255F58" w:rsidP="00255F5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13E6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2E83E05" w14:textId="6F4742EB" w:rsidR="00255F58" w:rsidRPr="00F13E6F" w:rsidRDefault="00255F58" w:rsidP="00255F5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t>25.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2A04CFC" w14:textId="5958CA5C" w:rsidR="00255F58" w:rsidRPr="00F13E6F" w:rsidRDefault="00255F58" w:rsidP="00255F5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t>7.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AB65375" w14:textId="533BBC96" w:rsidR="00255F58" w:rsidRPr="00F13E6F" w:rsidRDefault="00255F58" w:rsidP="00255F5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t>1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FACAFA1" w14:textId="6F1677A8" w:rsidR="00255F58" w:rsidRPr="00F13E6F" w:rsidRDefault="00255F58" w:rsidP="00255F5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t>59.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EDAA48E" w14:textId="39FB394D" w:rsidR="00255F58" w:rsidRPr="00F13E6F" w:rsidRDefault="00255F58" w:rsidP="00255F5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t>9.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4E7B92C" w14:textId="169BE5EC" w:rsidR="00255F58" w:rsidRPr="00F13E6F" w:rsidRDefault="00255F58" w:rsidP="00255F5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t>8</w:t>
            </w:r>
          </w:p>
        </w:tc>
      </w:tr>
      <w:tr w:rsidR="00255F58" w:rsidRPr="00F13E6F" w14:paraId="230F0AF6" w14:textId="77777777" w:rsidTr="00255F5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C726FC" w14:textId="77777777" w:rsidR="00255F58" w:rsidRPr="00F13E6F" w:rsidRDefault="00255F58" w:rsidP="00255F58">
            <w:pPr>
              <w:spacing w:after="0" w:line="240" w:lineRule="auto"/>
              <w:rPr>
                <w:rFonts w:eastAsia="Times New Roman" w:cs="Times New Roman"/>
                <w:b/>
                <w:bCs/>
                <w:lang w:eastAsia="en-US"/>
              </w:rPr>
            </w:pPr>
            <w:r w:rsidRPr="00F13E6F">
              <w:rPr>
                <w:rFonts w:eastAsia="Times New Roman" w:cs="Times New Roman"/>
                <w:b/>
                <w:bCs/>
                <w:lang w:eastAsia="en-US"/>
              </w:rPr>
              <w:t>mithoefer.et.al 201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2F98DE" w14:textId="77777777" w:rsidR="00255F58" w:rsidRPr="00F13E6F" w:rsidRDefault="00255F58" w:rsidP="00255F58">
            <w:pPr>
              <w:spacing w:after="0" w:line="240" w:lineRule="auto"/>
              <w:rPr>
                <w:rFonts w:eastAsia="Times New Roman" w:cs="Times New Roman"/>
                <w:lang w:eastAsia="en-US"/>
              </w:rPr>
            </w:pPr>
            <w:r w:rsidRPr="00F13E6F">
              <w:rPr>
                <w:rFonts w:eastAsia="Times New Roman" w:cs="Times New Roman"/>
                <w:lang w:eastAsia="en-US"/>
              </w:rPr>
              <w:t>NCT0121140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085848" w14:textId="7EBF8865" w:rsidR="00255F58" w:rsidRPr="00F13E6F" w:rsidRDefault="00255F58" w:rsidP="00255F5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13E6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2FC7FB" w14:textId="77777777" w:rsidR="00255F58" w:rsidRPr="00F13E6F" w:rsidRDefault="00255F58" w:rsidP="00255F5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13E6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17AB8C" w14:textId="04D2E9CD" w:rsidR="00255F58" w:rsidRPr="00F13E6F" w:rsidRDefault="00255F58" w:rsidP="00255F5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1CD8A7" w14:textId="77777777" w:rsidR="00255F58" w:rsidRPr="00F13E6F" w:rsidRDefault="00255F58" w:rsidP="00255F5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13E6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B03A63" w14:textId="1888E557" w:rsidR="00255F58" w:rsidRPr="00F13E6F" w:rsidRDefault="00255F58" w:rsidP="00255F5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13E6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BCB8E3" w14:textId="78238958" w:rsidR="00255F58" w:rsidRPr="00F13E6F" w:rsidRDefault="00255F58" w:rsidP="00255F5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13E6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0DBCE6" w14:textId="77777777" w:rsidR="00255F58" w:rsidRPr="00F13E6F" w:rsidRDefault="00255F58" w:rsidP="00255F5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13E6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1494A1" w14:textId="1E7A6275" w:rsidR="00255F58" w:rsidRPr="00F13E6F" w:rsidRDefault="00255F58" w:rsidP="00255F5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96AC7F" w14:textId="77777777" w:rsidR="00255F58" w:rsidRPr="00F13E6F" w:rsidRDefault="00255F58" w:rsidP="00255F5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13E6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644CF8" w14:textId="77777777" w:rsidR="00255F58" w:rsidRPr="00F13E6F" w:rsidRDefault="00255F58" w:rsidP="00255F5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13E6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E98EDA" w14:textId="77777777" w:rsidR="00255F58" w:rsidRPr="00F13E6F" w:rsidRDefault="00255F58" w:rsidP="00255F5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13E6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1A02FC" w14:textId="77777777" w:rsidR="00255F58" w:rsidRPr="00F13E6F" w:rsidRDefault="00255F58" w:rsidP="00255F5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13E6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F14374" w14:textId="43E52994" w:rsidR="00255F58" w:rsidRPr="00F13E6F" w:rsidRDefault="00255F58" w:rsidP="00255F5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B5A50A" w14:textId="2BF311A9" w:rsidR="00255F58" w:rsidRPr="00F13E6F" w:rsidRDefault="00255F58" w:rsidP="00255F5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8939B1" w14:textId="4978D93C" w:rsidR="00255F58" w:rsidRPr="00F13E6F" w:rsidRDefault="00255F58" w:rsidP="00255F5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76F299" w14:textId="3C32B973" w:rsidR="00255F58" w:rsidRPr="00F13E6F" w:rsidRDefault="00255F58" w:rsidP="00255F5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45B35F" w14:textId="77777777" w:rsidR="00255F58" w:rsidRPr="00F13E6F" w:rsidRDefault="00255F58" w:rsidP="00255F5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13E6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FF0A8A" w14:textId="77777777" w:rsidR="00255F58" w:rsidRPr="00F13E6F" w:rsidRDefault="00255F58" w:rsidP="00255F5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13E6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4457D4" w14:textId="191EB702" w:rsidR="00255F58" w:rsidRPr="00F13E6F" w:rsidRDefault="00255F58" w:rsidP="00255F5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EA380E" w14:textId="4E874EB9" w:rsidR="00255F58" w:rsidRPr="00F13E6F" w:rsidRDefault="00255F58" w:rsidP="00255F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3755B56" w14:textId="50A8AD60" w:rsidR="00255F58" w:rsidRPr="00F13E6F" w:rsidRDefault="00255F58" w:rsidP="00255F5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t>-49.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83DBB73" w14:textId="703A46D6" w:rsidR="00255F58" w:rsidRPr="00F13E6F" w:rsidRDefault="00255F58" w:rsidP="00255F5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t>24.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34CF003" w14:textId="075A461D" w:rsidR="00255F58" w:rsidRPr="00F13E6F" w:rsidRDefault="00255F58" w:rsidP="00255F5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t>1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9A076A2" w14:textId="1F8CA022" w:rsidR="00255F58" w:rsidRPr="00F13E6F" w:rsidRDefault="00255F58" w:rsidP="00255F5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t>-11.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BF41300" w14:textId="0D65C925" w:rsidR="00255F58" w:rsidRPr="00F13E6F" w:rsidRDefault="00255F58" w:rsidP="00255F5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t>12.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D899B12" w14:textId="4A9BBA48" w:rsidR="00255F58" w:rsidRPr="00F13E6F" w:rsidRDefault="00255F58" w:rsidP="00255F5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t>7</w:t>
            </w:r>
          </w:p>
        </w:tc>
      </w:tr>
      <w:tr w:rsidR="00255F58" w:rsidRPr="00F13E6F" w14:paraId="5F773EB6" w14:textId="77777777" w:rsidTr="00255F5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0000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2437F1" w14:textId="2CA2DFDD" w:rsidR="00255F58" w:rsidRPr="00F13E6F" w:rsidRDefault="00255F58" w:rsidP="00255F58">
            <w:pPr>
              <w:spacing w:after="0" w:line="240" w:lineRule="auto"/>
              <w:rPr>
                <w:rFonts w:eastAsia="Times New Roman" w:cs="Times New Roman"/>
                <w:b/>
                <w:bCs/>
                <w:color w:val="212121"/>
                <w:lang w:eastAsia="en-US"/>
              </w:rPr>
            </w:pPr>
            <w:r>
              <w:rPr>
                <w:rFonts w:eastAsia="Times New Roman" w:cs="Times New Roman"/>
                <w:b/>
                <w:bCs/>
                <w:color w:val="212121"/>
                <w:lang w:eastAsia="en-US"/>
              </w:rPr>
              <w:t>MP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0000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82D158" w14:textId="77777777" w:rsidR="00255F58" w:rsidRPr="00F13E6F" w:rsidRDefault="00255F58" w:rsidP="00255F58">
            <w:pPr>
              <w:spacing w:after="0" w:line="240" w:lineRule="auto"/>
              <w:rPr>
                <w:rFonts w:eastAsia="Times New Roman" w:cs="Times New Roman"/>
                <w:color w:val="1B1B1B"/>
                <w:lang w:eastAsia="en-US"/>
              </w:rPr>
            </w:pPr>
            <w:r w:rsidRPr="00F13E6F">
              <w:rPr>
                <w:rFonts w:eastAsia="Times New Roman" w:cs="Times New Roman"/>
                <w:color w:val="1B1B1B"/>
                <w:lang w:eastAsia="en-US"/>
              </w:rPr>
              <w:t>NCT0168974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0000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A61109" w14:textId="3A5CBA35" w:rsidR="00255F58" w:rsidRPr="00F13E6F" w:rsidRDefault="00255F58" w:rsidP="00255F5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0000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E847AE" w14:textId="179DBF59" w:rsidR="00255F58" w:rsidRPr="00F13E6F" w:rsidRDefault="00255F58" w:rsidP="00255F5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0000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12CE02" w14:textId="54C65C7F" w:rsidR="00255F58" w:rsidRPr="00F13E6F" w:rsidRDefault="00255F58" w:rsidP="00255F5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0000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75D681" w14:textId="592A46B8" w:rsidR="00255F58" w:rsidRPr="00F13E6F" w:rsidRDefault="00255F58" w:rsidP="00255F5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0000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B2DA0C" w14:textId="5A12DC53" w:rsidR="00255F58" w:rsidRPr="00F13E6F" w:rsidRDefault="00255F58" w:rsidP="00255F5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0000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63C745" w14:textId="33E4D940" w:rsidR="00255F58" w:rsidRPr="00F13E6F" w:rsidRDefault="00255F58" w:rsidP="00255F5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0000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E04B6E" w14:textId="61C6A7AE" w:rsidR="00255F58" w:rsidRPr="00F13E6F" w:rsidRDefault="00255F58" w:rsidP="00255F5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0000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BA78A0" w14:textId="48EF6203" w:rsidR="00255F58" w:rsidRPr="00F13E6F" w:rsidRDefault="00255F58" w:rsidP="00255F5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0000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B27EC5" w14:textId="27A187CA" w:rsidR="00255F58" w:rsidRPr="00F13E6F" w:rsidRDefault="00255F58" w:rsidP="00255F5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0000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B63417" w14:textId="75B856D2" w:rsidR="00255F58" w:rsidRPr="00F13E6F" w:rsidRDefault="00255F58" w:rsidP="00255F5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0000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F93F1B" w14:textId="3F404056" w:rsidR="00255F58" w:rsidRPr="00F13E6F" w:rsidRDefault="00255F58" w:rsidP="00255F5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0000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F6C61A" w14:textId="2A8EAAE4" w:rsidR="00255F58" w:rsidRPr="00F13E6F" w:rsidRDefault="00255F58" w:rsidP="00255F5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0000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1A9E60" w14:textId="28B82B29" w:rsidR="00255F58" w:rsidRPr="00F13E6F" w:rsidRDefault="00255F58" w:rsidP="00255F5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0000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3A94EE" w14:textId="4478BC5F" w:rsidR="00255F58" w:rsidRPr="00F13E6F" w:rsidRDefault="00255F58" w:rsidP="00255F5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0000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702FF3" w14:textId="4B165967" w:rsidR="00255F58" w:rsidRPr="00F13E6F" w:rsidRDefault="00255F58" w:rsidP="00255F5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0000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EC4DAD" w14:textId="051D6877" w:rsidR="00255F58" w:rsidRPr="00F13E6F" w:rsidRDefault="00255F58" w:rsidP="00255F5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0000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6CBBDE" w14:textId="77777777" w:rsidR="00255F58" w:rsidRPr="00F13E6F" w:rsidRDefault="00255F58" w:rsidP="00255F5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13E6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0000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6FFB34" w14:textId="77777777" w:rsidR="00255F58" w:rsidRPr="00F13E6F" w:rsidRDefault="00255F58" w:rsidP="00255F5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13E6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0000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04E5A3" w14:textId="77777777" w:rsidR="00255F58" w:rsidRPr="00F13E6F" w:rsidRDefault="00255F58" w:rsidP="00255F5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13E6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0000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EA7FB2" w14:textId="77777777" w:rsidR="00255F58" w:rsidRPr="00F13E6F" w:rsidRDefault="00255F58" w:rsidP="00255F5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13E6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0000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931B591" w14:textId="4564A266" w:rsidR="00255F58" w:rsidRPr="00F13E6F" w:rsidRDefault="00255F58" w:rsidP="00255F5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t>-17.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0000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30F56B7" w14:textId="4613BA3E" w:rsidR="00255F58" w:rsidRPr="00F13E6F" w:rsidRDefault="00255F58" w:rsidP="00255F5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t>13.0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0000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E7E788E" w14:textId="19D6823B" w:rsidR="00255F58" w:rsidRPr="00F13E6F" w:rsidRDefault="00255F58" w:rsidP="00255F5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t>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0000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4E3C3C5" w14:textId="4DFB413E" w:rsidR="00255F58" w:rsidRPr="00F13E6F" w:rsidRDefault="00255F58" w:rsidP="00255F5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t>-21.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0000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0DA0A6D" w14:textId="731A25F5" w:rsidR="00255F58" w:rsidRPr="00F13E6F" w:rsidRDefault="00255F58" w:rsidP="00255F5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t>12.0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0000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7CEB15E" w14:textId="20A87EBC" w:rsidR="00255F58" w:rsidRPr="00F13E6F" w:rsidRDefault="00255F58" w:rsidP="00255F5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t>2</w:t>
            </w:r>
          </w:p>
        </w:tc>
      </w:tr>
      <w:tr w:rsidR="00255F58" w:rsidRPr="00F13E6F" w14:paraId="1B1F4FB5" w14:textId="77777777" w:rsidTr="00255F5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ADB011" w14:textId="77777777" w:rsidR="00255F58" w:rsidRPr="00F13E6F" w:rsidRDefault="00255F58" w:rsidP="00255F58">
            <w:pPr>
              <w:spacing w:after="0" w:line="240" w:lineRule="auto"/>
              <w:rPr>
                <w:rFonts w:eastAsia="Times New Roman" w:cs="Times New Roman"/>
                <w:b/>
                <w:bCs/>
                <w:lang w:eastAsia="en-US"/>
              </w:rPr>
            </w:pPr>
            <w:r w:rsidRPr="00F13E6F">
              <w:rPr>
                <w:rFonts w:eastAsia="Times New Roman" w:cs="Times New Roman"/>
                <w:b/>
                <w:bCs/>
                <w:lang w:eastAsia="en-US"/>
              </w:rPr>
              <w:t>MP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488838" w14:textId="77777777" w:rsidR="00255F58" w:rsidRPr="00F13E6F" w:rsidRDefault="00255F58" w:rsidP="00255F58">
            <w:pPr>
              <w:spacing w:after="0" w:line="240" w:lineRule="auto"/>
              <w:rPr>
                <w:rFonts w:eastAsia="Times New Roman" w:cs="Times New Roman"/>
                <w:lang w:eastAsia="en-US"/>
              </w:rPr>
            </w:pPr>
            <w:r w:rsidRPr="00F13E6F">
              <w:rPr>
                <w:rFonts w:eastAsia="Times New Roman" w:cs="Times New Roman"/>
                <w:lang w:eastAsia="en-US"/>
              </w:rPr>
              <w:t>NCT0195859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9E928E" w14:textId="3E8ED73C" w:rsidR="00255F58" w:rsidRPr="00F13E6F" w:rsidRDefault="00255F58" w:rsidP="00255F5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690CA0" w14:textId="70C5DCE4" w:rsidR="00255F58" w:rsidRPr="00F13E6F" w:rsidRDefault="00255F58" w:rsidP="00255F5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165B6C" w14:textId="3DA9079E" w:rsidR="00255F58" w:rsidRPr="00F13E6F" w:rsidRDefault="00255F58" w:rsidP="00255F5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BE1D79" w14:textId="4FBC860A" w:rsidR="00255F58" w:rsidRPr="00F13E6F" w:rsidRDefault="00255F58" w:rsidP="00255F5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7D5943" w14:textId="2F2017D1" w:rsidR="00255F58" w:rsidRPr="00F13E6F" w:rsidRDefault="00255F58" w:rsidP="00255F5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D642EC" w14:textId="57704FF5" w:rsidR="00255F58" w:rsidRPr="00F13E6F" w:rsidRDefault="00255F58" w:rsidP="00255F5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D23194" w14:textId="2D1D75DD" w:rsidR="00255F58" w:rsidRPr="00F13E6F" w:rsidRDefault="00255F58" w:rsidP="00255F5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C4A614" w14:textId="6AE495F4" w:rsidR="00255F58" w:rsidRPr="00F13E6F" w:rsidRDefault="00255F58" w:rsidP="00255F5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24004B" w14:textId="01AE4D98" w:rsidR="00255F58" w:rsidRPr="00F13E6F" w:rsidRDefault="00255F58" w:rsidP="00255F5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2C0B79" w14:textId="19E3DF7A" w:rsidR="00255F58" w:rsidRPr="00F13E6F" w:rsidRDefault="00255F58" w:rsidP="00255F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C0ECB5" w14:textId="26FA3397" w:rsidR="00255F58" w:rsidRPr="00F13E6F" w:rsidRDefault="00255F58" w:rsidP="00255F5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45CE18" w14:textId="2A1501E6" w:rsidR="00255F58" w:rsidRPr="00F13E6F" w:rsidRDefault="00255F58" w:rsidP="00255F5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004F99" w14:textId="12ED753B" w:rsidR="00255F58" w:rsidRPr="00F13E6F" w:rsidRDefault="00255F58" w:rsidP="00255F5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FA9B77" w14:textId="75EC220B" w:rsidR="00255F58" w:rsidRPr="00F13E6F" w:rsidRDefault="00255F58" w:rsidP="00255F5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2AF9E0" w14:textId="620F4DDE" w:rsidR="00255F58" w:rsidRPr="00F13E6F" w:rsidRDefault="00255F58" w:rsidP="00255F5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C0D174" w14:textId="0AE2933F" w:rsidR="00255F58" w:rsidRPr="00F13E6F" w:rsidRDefault="00255F58" w:rsidP="00255F5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302921" w14:textId="3C382C5A" w:rsidR="00255F58" w:rsidRPr="00F13E6F" w:rsidRDefault="00255F58" w:rsidP="00255F5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A6B699" w14:textId="24E2D39F" w:rsidR="00255F58" w:rsidRPr="00F13E6F" w:rsidRDefault="00255F58" w:rsidP="00255F5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B7DCBB" w14:textId="32977B16" w:rsidR="00255F58" w:rsidRPr="00F13E6F" w:rsidRDefault="00255F58" w:rsidP="00255F5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9BC0E8" w14:textId="58A77C48" w:rsidR="00255F58" w:rsidRPr="00F13E6F" w:rsidRDefault="00255F58" w:rsidP="00255F5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D446F5B" w14:textId="163A856C" w:rsidR="00255F58" w:rsidRPr="00F13E6F" w:rsidRDefault="00255F58" w:rsidP="00255F5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t>-34.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570BF44" w14:textId="236C46BD" w:rsidR="00255F58" w:rsidRPr="00F13E6F" w:rsidRDefault="00255F58" w:rsidP="00255F5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t>16.2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16658F0" w14:textId="0BE27470" w:rsidR="00255F58" w:rsidRPr="00F13E6F" w:rsidRDefault="00255F58" w:rsidP="00255F5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t>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E6EC2BC" w14:textId="68963AEA" w:rsidR="00255F58" w:rsidRPr="00F13E6F" w:rsidRDefault="00255F58" w:rsidP="00255F5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t>-9.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A316E14" w14:textId="695291BF" w:rsidR="00255F58" w:rsidRPr="00F13E6F" w:rsidRDefault="00255F58" w:rsidP="00255F5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t>15.6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558CF8D" w14:textId="1FAE3909" w:rsidR="00255F58" w:rsidRPr="00F13E6F" w:rsidRDefault="00255F58" w:rsidP="00255F5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t>3</w:t>
            </w:r>
          </w:p>
        </w:tc>
      </w:tr>
      <w:tr w:rsidR="00255F58" w:rsidRPr="00F13E6F" w14:paraId="1CD08776" w14:textId="77777777" w:rsidTr="00255F5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41936B" w14:textId="77777777" w:rsidR="00255F58" w:rsidRPr="00F13E6F" w:rsidRDefault="00255F58" w:rsidP="00255F58">
            <w:pPr>
              <w:spacing w:after="0" w:line="240" w:lineRule="auto"/>
              <w:rPr>
                <w:rFonts w:eastAsia="Times New Roman" w:cs="Times New Roman"/>
                <w:b/>
                <w:bCs/>
                <w:lang w:eastAsia="en-US"/>
              </w:rPr>
            </w:pPr>
            <w:proofErr w:type="spellStart"/>
            <w:r w:rsidRPr="00F13E6F">
              <w:rPr>
                <w:rFonts w:eastAsia="Times New Roman" w:cs="Times New Roman"/>
                <w:b/>
                <w:bCs/>
                <w:lang w:eastAsia="en-US"/>
              </w:rPr>
              <w:t>Oehen</w:t>
            </w:r>
            <w:proofErr w:type="spellEnd"/>
            <w:r w:rsidRPr="00F13E6F">
              <w:rPr>
                <w:rFonts w:eastAsia="Times New Roman" w:cs="Times New Roman"/>
                <w:b/>
                <w:bCs/>
                <w:lang w:eastAsia="en-US"/>
              </w:rPr>
              <w:t xml:space="preserve"> 201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C14058" w14:textId="77777777" w:rsidR="00255F58" w:rsidRPr="00F13E6F" w:rsidRDefault="00255F58" w:rsidP="00255F58">
            <w:pPr>
              <w:spacing w:after="0" w:line="240" w:lineRule="auto"/>
              <w:rPr>
                <w:rFonts w:eastAsia="Times New Roman" w:cs="Times New Roman"/>
                <w:color w:val="212121"/>
                <w:lang w:eastAsia="en-US"/>
              </w:rPr>
            </w:pPr>
            <w:r w:rsidRPr="00F13E6F">
              <w:rPr>
                <w:rFonts w:eastAsia="Times New Roman" w:cs="Times New Roman"/>
                <w:color w:val="212121"/>
                <w:lang w:eastAsia="en-US"/>
              </w:rPr>
              <w:t>NCT0035393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CE4CF5" w14:textId="77777777" w:rsidR="00255F58" w:rsidRPr="00F13E6F" w:rsidRDefault="00255F58" w:rsidP="00255F5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13E6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6B1671" w14:textId="77777777" w:rsidR="00255F58" w:rsidRPr="00F13E6F" w:rsidRDefault="00255F58" w:rsidP="00255F5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13E6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48B2CF" w14:textId="77777777" w:rsidR="00255F58" w:rsidRPr="00F13E6F" w:rsidRDefault="00255F58" w:rsidP="00255F5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13E6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008D29" w14:textId="77777777" w:rsidR="00255F58" w:rsidRPr="00F13E6F" w:rsidRDefault="00255F58" w:rsidP="00255F5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13E6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342F30" w14:textId="19A183E0" w:rsidR="00255F58" w:rsidRPr="00F13E6F" w:rsidRDefault="00255F58" w:rsidP="00255F5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0347B5" w14:textId="747E21A6" w:rsidR="00255F58" w:rsidRPr="00F13E6F" w:rsidRDefault="00255F58" w:rsidP="00255F5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E2F3F2" w14:textId="48AA96E0" w:rsidR="00255F58" w:rsidRPr="00F13E6F" w:rsidRDefault="00255F58" w:rsidP="00255F5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B57B3C" w14:textId="49B23B6F" w:rsidR="00255F58" w:rsidRPr="00F13E6F" w:rsidRDefault="00255F58" w:rsidP="00255F5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456B11" w14:textId="77777777" w:rsidR="00255F58" w:rsidRPr="00F13E6F" w:rsidRDefault="00255F58" w:rsidP="00255F5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13E6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291C7A" w14:textId="77777777" w:rsidR="00255F58" w:rsidRPr="00F13E6F" w:rsidRDefault="00255F58" w:rsidP="00255F5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13E6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366218" w14:textId="77777777" w:rsidR="00255F58" w:rsidRPr="00F13E6F" w:rsidRDefault="00255F58" w:rsidP="00255F5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13E6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5DEA2A" w14:textId="77777777" w:rsidR="00255F58" w:rsidRPr="00F13E6F" w:rsidRDefault="00255F58" w:rsidP="00255F5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13E6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ED36FB" w14:textId="08AB72C4" w:rsidR="00255F58" w:rsidRPr="00F13E6F" w:rsidRDefault="00255F58" w:rsidP="00255F5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632056" w14:textId="5061FB6E" w:rsidR="00255F58" w:rsidRPr="00F13E6F" w:rsidRDefault="00255F58" w:rsidP="00255F5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DC6553" w14:textId="6ABD3FF7" w:rsidR="00255F58" w:rsidRPr="00F13E6F" w:rsidRDefault="00255F58" w:rsidP="00255F5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27F214" w14:textId="343B3D02" w:rsidR="00255F58" w:rsidRPr="00F13E6F" w:rsidRDefault="00255F58" w:rsidP="00255F5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7EA355" w14:textId="77777777" w:rsidR="00255F58" w:rsidRPr="00F13E6F" w:rsidRDefault="00255F58" w:rsidP="00255F5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13E6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4CEB50" w14:textId="77777777" w:rsidR="00255F58" w:rsidRPr="00F13E6F" w:rsidRDefault="00255F58" w:rsidP="00255F5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13E6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EC4A6F" w14:textId="77777777" w:rsidR="00255F58" w:rsidRPr="00F13E6F" w:rsidRDefault="00255F58" w:rsidP="00255F5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13E6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F04D28" w14:textId="77777777" w:rsidR="00255F58" w:rsidRPr="00F13E6F" w:rsidRDefault="00255F58" w:rsidP="00255F5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13E6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FCCC04A" w14:textId="0E1934F9" w:rsidR="00255F58" w:rsidRPr="00F13E6F" w:rsidRDefault="00255F58" w:rsidP="00255F5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t>-15.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CF998AB" w14:textId="62D603AA" w:rsidR="00255F58" w:rsidRPr="00F13E6F" w:rsidRDefault="00255F58" w:rsidP="00255F5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t>18.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E62C464" w14:textId="47578A5E" w:rsidR="00255F58" w:rsidRPr="00F13E6F" w:rsidRDefault="00255F58" w:rsidP="00255F5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t>1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E151C39" w14:textId="0CF095A6" w:rsidR="00255F58" w:rsidRPr="00F13E6F" w:rsidRDefault="00255F58" w:rsidP="00255F5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t>-3.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AE8A620" w14:textId="7C9A990F" w:rsidR="00255F58" w:rsidRPr="00F13E6F" w:rsidRDefault="00255F58" w:rsidP="00255F5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t>15.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A39F748" w14:textId="51EED0FB" w:rsidR="00255F58" w:rsidRPr="00F13E6F" w:rsidRDefault="00255F58" w:rsidP="00255F5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t>4</w:t>
            </w:r>
          </w:p>
        </w:tc>
      </w:tr>
      <w:tr w:rsidR="00255F58" w:rsidRPr="00F13E6F" w14:paraId="054E91AC" w14:textId="77777777" w:rsidTr="00255F5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E9688D" w14:textId="77777777" w:rsidR="00255F58" w:rsidRPr="00F13E6F" w:rsidRDefault="00255F58" w:rsidP="00255F58">
            <w:pPr>
              <w:spacing w:after="0" w:line="240" w:lineRule="auto"/>
              <w:rPr>
                <w:rFonts w:eastAsia="Times New Roman" w:cs="Times New Roman"/>
                <w:b/>
                <w:bCs/>
                <w:lang w:eastAsia="en-US"/>
              </w:rPr>
            </w:pPr>
            <w:r w:rsidRPr="00F13E6F">
              <w:rPr>
                <w:rFonts w:eastAsia="Times New Roman" w:cs="Times New Roman"/>
                <w:b/>
                <w:bCs/>
                <w:lang w:eastAsia="en-US"/>
              </w:rPr>
              <w:t>Otalora 201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5CA2EB" w14:textId="77777777" w:rsidR="00255F58" w:rsidRPr="00F13E6F" w:rsidRDefault="00255F58" w:rsidP="00255F58">
            <w:pPr>
              <w:spacing w:after="0" w:line="240" w:lineRule="auto"/>
              <w:rPr>
                <w:rFonts w:eastAsia="Times New Roman" w:cs="Times New Roman"/>
                <w:lang w:eastAsia="en-US"/>
              </w:rPr>
            </w:pPr>
            <w:r w:rsidRPr="00F13E6F">
              <w:rPr>
                <w:rFonts w:eastAsia="Times New Roman" w:cs="Times New Roman"/>
                <w:lang w:eastAsia="en-US"/>
              </w:rPr>
              <w:t>NCT0179361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E2E5F7" w14:textId="77777777" w:rsidR="00255F58" w:rsidRPr="00F13E6F" w:rsidRDefault="00255F58" w:rsidP="00255F5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13E6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9D1158" w14:textId="77777777" w:rsidR="00255F58" w:rsidRPr="00F13E6F" w:rsidRDefault="00255F58" w:rsidP="00255F5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13E6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2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AF23EE" w14:textId="77777777" w:rsidR="00255F58" w:rsidRPr="00F13E6F" w:rsidRDefault="00255F58" w:rsidP="00255F5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13E6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021576" w14:textId="77777777" w:rsidR="00255F58" w:rsidRPr="00F13E6F" w:rsidRDefault="00255F58" w:rsidP="00255F5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13E6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FE2BF5" w14:textId="64EFE2AA" w:rsidR="00255F58" w:rsidRPr="00F13E6F" w:rsidRDefault="00255F58" w:rsidP="00255F5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E9128B" w14:textId="77777777" w:rsidR="00255F58" w:rsidRPr="00F13E6F" w:rsidRDefault="00255F58" w:rsidP="00255F5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13E6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2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7955B5" w14:textId="22E75D7C" w:rsidR="00255F58" w:rsidRPr="00F13E6F" w:rsidRDefault="00255F58" w:rsidP="00255F5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D9DA4A" w14:textId="77777777" w:rsidR="00255F58" w:rsidRPr="00F13E6F" w:rsidRDefault="00255F58" w:rsidP="00255F5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13E6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984B68" w14:textId="77777777" w:rsidR="00255F58" w:rsidRPr="00F13E6F" w:rsidRDefault="00255F58" w:rsidP="00255F5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13E6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91BECF" w14:textId="5C9519C3" w:rsidR="00255F58" w:rsidRPr="00F13E6F" w:rsidRDefault="00255F58" w:rsidP="00255F5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13E6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2</w:t>
            </w: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51BF80" w14:textId="77777777" w:rsidR="00255F58" w:rsidRPr="00F13E6F" w:rsidRDefault="00255F58" w:rsidP="00255F5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13E6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2C6319" w14:textId="77777777" w:rsidR="00255F58" w:rsidRPr="00F13E6F" w:rsidRDefault="00255F58" w:rsidP="00255F5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13E6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E28880" w14:textId="345E9136" w:rsidR="00255F58" w:rsidRPr="00F13E6F" w:rsidRDefault="00255F58" w:rsidP="00255F5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9B8F36" w14:textId="29403D89" w:rsidR="00255F58" w:rsidRPr="00F13E6F" w:rsidRDefault="00255F58" w:rsidP="00255F5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/>
                <w:sz w:val="20"/>
                <w:szCs w:val="20"/>
                <w:lang w:eastAsia="en-US"/>
              </w:rPr>
              <w:t>2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D1D612" w14:textId="261CC675" w:rsidR="00255F58" w:rsidRPr="00F13E6F" w:rsidRDefault="00255F58" w:rsidP="00255F5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0E4702" w14:textId="38F63F8F" w:rsidR="00255F58" w:rsidRPr="00F13E6F" w:rsidRDefault="00255F58" w:rsidP="00255F5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/>
                <w:sz w:val="20"/>
                <w:szCs w:val="20"/>
                <w:lang w:eastAsia="en-US"/>
              </w:rPr>
              <w:t>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C6E2BB" w14:textId="77777777" w:rsidR="00255F58" w:rsidRPr="00F13E6F" w:rsidRDefault="00255F58" w:rsidP="00255F5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13E6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F4F2F4" w14:textId="77777777" w:rsidR="00255F58" w:rsidRPr="00F13E6F" w:rsidRDefault="00255F58" w:rsidP="00255F5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13E6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2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195E60" w14:textId="1CF183EE" w:rsidR="00255F58" w:rsidRPr="00F13E6F" w:rsidRDefault="00255F58" w:rsidP="00255F5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463349" w14:textId="77777777" w:rsidR="00255F58" w:rsidRPr="00F13E6F" w:rsidRDefault="00255F58" w:rsidP="00255F5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F13E6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12A4A05" w14:textId="4D7D4A18" w:rsidR="00255F58" w:rsidRPr="00F13E6F" w:rsidRDefault="00255F58" w:rsidP="00255F5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t>-25.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E66603B" w14:textId="6E0E835C" w:rsidR="00255F58" w:rsidRPr="00F13E6F" w:rsidRDefault="00255F58" w:rsidP="00255F5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t>26.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8869D09" w14:textId="49843AE0" w:rsidR="00255F58" w:rsidRPr="00F13E6F" w:rsidRDefault="00255F58" w:rsidP="00255F5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t>2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F4347CC" w14:textId="7A583117" w:rsidR="00255F58" w:rsidRPr="00F13E6F" w:rsidRDefault="00255F58" w:rsidP="00255F5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t>-11.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3263BBF" w14:textId="1D224F4D" w:rsidR="00255F58" w:rsidRPr="00F13E6F" w:rsidRDefault="00255F58" w:rsidP="00255F5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t>21.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CCED1AC" w14:textId="319099B3" w:rsidR="00255F58" w:rsidRPr="00F13E6F" w:rsidRDefault="00255F58" w:rsidP="00255F5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t>6</w:t>
            </w:r>
          </w:p>
        </w:tc>
      </w:tr>
    </w:tbl>
    <w:p w14:paraId="3D08D6BC" w14:textId="77777777" w:rsidR="00F13E6F" w:rsidRPr="00F13E6F" w:rsidRDefault="00F13E6F">
      <w:pPr>
        <w:rPr>
          <w:b/>
          <w:sz w:val="24"/>
          <w:szCs w:val="24"/>
        </w:rPr>
      </w:pPr>
    </w:p>
    <w:sectPr w:rsidR="00F13E6F" w:rsidRPr="00F13E6F" w:rsidSect="000237EA">
      <w:pgSz w:w="11906" w:h="16838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O1MLUwMTGyNLMwtzBQ0lEKTi0uzszPAymwqAUAtnD05iwAAAA="/>
  </w:docVars>
  <w:rsids>
    <w:rsidRoot w:val="0036325C"/>
    <w:rsid w:val="00013FE9"/>
    <w:rsid w:val="000237EA"/>
    <w:rsid w:val="0005100E"/>
    <w:rsid w:val="001011AA"/>
    <w:rsid w:val="001C6677"/>
    <w:rsid w:val="001D31A7"/>
    <w:rsid w:val="00255F58"/>
    <w:rsid w:val="0027683A"/>
    <w:rsid w:val="0029735D"/>
    <w:rsid w:val="0036325C"/>
    <w:rsid w:val="003A616B"/>
    <w:rsid w:val="00403415"/>
    <w:rsid w:val="0053432C"/>
    <w:rsid w:val="00547C43"/>
    <w:rsid w:val="005A7A7F"/>
    <w:rsid w:val="005B44AE"/>
    <w:rsid w:val="00681309"/>
    <w:rsid w:val="00694BB2"/>
    <w:rsid w:val="007F2E18"/>
    <w:rsid w:val="00810C2B"/>
    <w:rsid w:val="00851CFB"/>
    <w:rsid w:val="00870931"/>
    <w:rsid w:val="00872855"/>
    <w:rsid w:val="00882F3A"/>
    <w:rsid w:val="008F5082"/>
    <w:rsid w:val="009667E3"/>
    <w:rsid w:val="00A05B29"/>
    <w:rsid w:val="00A44917"/>
    <w:rsid w:val="00A76B31"/>
    <w:rsid w:val="00AA367F"/>
    <w:rsid w:val="00AF2970"/>
    <w:rsid w:val="00B11537"/>
    <w:rsid w:val="00B2109C"/>
    <w:rsid w:val="00C105D9"/>
    <w:rsid w:val="00C65A50"/>
    <w:rsid w:val="00D00A8B"/>
    <w:rsid w:val="00DD2DF2"/>
    <w:rsid w:val="00EA3963"/>
    <w:rsid w:val="00EF108B"/>
    <w:rsid w:val="00F13E6F"/>
    <w:rsid w:val="00FE40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0984764"/>
  <w15:chartTrackingRefBased/>
  <w15:docId w15:val="{7D597175-7C60-4E2D-8798-C56FEB1BD1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82F3A"/>
    <w:rPr>
      <w:rFonts w:ascii="Times New Roman" w:eastAsiaTheme="minorEastAsia" w:hAnsi="Times New Roman"/>
      <w:lang w:val="en-US" w:eastAsia="ko-KR"/>
    </w:rPr>
  </w:style>
  <w:style w:type="paragraph" w:styleId="Heading1">
    <w:name w:val="heading 1"/>
    <w:basedOn w:val="Normal"/>
    <w:next w:val="Normal"/>
    <w:link w:val="Heading1Char"/>
    <w:uiPriority w:val="9"/>
    <w:qFormat/>
    <w:rsid w:val="001011AA"/>
    <w:pPr>
      <w:keepNext/>
      <w:keepLines/>
      <w:spacing w:before="240" w:after="0"/>
      <w:outlineLvl w:val="0"/>
    </w:pPr>
    <w:rPr>
      <w:rFonts w:eastAsiaTheme="majorEastAsia" w:cstheme="majorBidi"/>
      <w:b/>
      <w:sz w:val="32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1011AA"/>
    <w:pPr>
      <w:keepNext/>
      <w:keepLines/>
      <w:spacing w:before="40" w:after="0"/>
      <w:outlineLvl w:val="1"/>
    </w:pPr>
    <w:rPr>
      <w:rFonts w:eastAsiaTheme="majorEastAsia" w:cstheme="majorBidi"/>
      <w:b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F108B"/>
    <w:pPr>
      <w:keepNext/>
      <w:keepLines/>
      <w:spacing w:before="40" w:after="0"/>
      <w:outlineLvl w:val="2"/>
    </w:pPr>
    <w:rPr>
      <w:rFonts w:eastAsiaTheme="majorEastAsia" w:cstheme="majorBidi"/>
      <w:b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05100E"/>
    <w:pPr>
      <w:spacing w:after="0" w:line="240" w:lineRule="auto"/>
      <w:contextualSpacing/>
    </w:pPr>
    <w:rPr>
      <w:rFonts w:eastAsiaTheme="majorEastAsia" w:cstheme="majorBidi"/>
      <w:b/>
      <w:spacing w:val="-10"/>
      <w:kern w:val="28"/>
      <w:sz w:val="3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5100E"/>
    <w:rPr>
      <w:rFonts w:ascii="Times New Roman" w:eastAsiaTheme="majorEastAsia" w:hAnsi="Times New Roman" w:cstheme="majorBidi"/>
      <w:b/>
      <w:spacing w:val="-10"/>
      <w:kern w:val="28"/>
      <w:sz w:val="36"/>
      <w:szCs w:val="56"/>
    </w:rPr>
  </w:style>
  <w:style w:type="character" w:customStyle="1" w:styleId="Heading2Char">
    <w:name w:val="Heading 2 Char"/>
    <w:basedOn w:val="DefaultParagraphFont"/>
    <w:link w:val="Heading2"/>
    <w:uiPriority w:val="9"/>
    <w:rsid w:val="001011AA"/>
    <w:rPr>
      <w:rFonts w:ascii="Times New Roman" w:eastAsiaTheme="majorEastAsia" w:hAnsi="Times New Roman" w:cstheme="majorBidi"/>
      <w:b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EF108B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1011AA"/>
    <w:rPr>
      <w:rFonts w:ascii="Times New Roman" w:eastAsiaTheme="majorEastAsia" w:hAnsi="Times New Roman" w:cstheme="majorBidi"/>
      <w:b/>
      <w:sz w:val="32"/>
      <w:szCs w:val="32"/>
    </w:rPr>
  </w:style>
  <w:style w:type="table" w:styleId="TableGrid">
    <w:name w:val="Table Grid"/>
    <w:basedOn w:val="TableNormal"/>
    <w:uiPriority w:val="39"/>
    <w:rsid w:val="00DD2DF2"/>
    <w:pPr>
      <w:spacing w:after="0" w:line="240" w:lineRule="auto"/>
    </w:pPr>
    <w:rPr>
      <w:lang w:val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EA3963"/>
    <w:pPr>
      <w:spacing w:after="0" w:line="240" w:lineRule="auto"/>
    </w:pPr>
    <w:rPr>
      <w:rFonts w:ascii="Times New Roman" w:eastAsiaTheme="minorEastAsia" w:hAnsi="Times New Roman"/>
      <w:lang w:val="en-US" w:eastAsia="ko-KR"/>
    </w:rPr>
  </w:style>
  <w:style w:type="paragraph" w:styleId="Caption">
    <w:name w:val="caption"/>
    <w:basedOn w:val="Normal"/>
    <w:next w:val="Normal"/>
    <w:uiPriority w:val="35"/>
    <w:unhideWhenUsed/>
    <w:qFormat/>
    <w:rsid w:val="00B2109C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customStyle="1" w:styleId="TableGrid0">
    <w:name w:val="TableGrid"/>
    <w:rsid w:val="00B11537"/>
    <w:pPr>
      <w:spacing w:after="0" w:line="240" w:lineRule="auto"/>
    </w:pPr>
    <w:rPr>
      <w:rFonts w:eastAsiaTheme="minorEastAsia"/>
      <w:lang w:val="en-US"/>
    </w:r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52251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664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952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456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021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653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584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547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658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941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228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249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447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0478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1907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719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054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6362578">
          <w:marLeft w:val="0"/>
          <w:marRight w:val="0"/>
          <w:marTop w:val="24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1286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831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706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126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11" Type="http://schemas.openxmlformats.org/officeDocument/2006/relationships/fontTable" Target="fontTable.xml"/><Relationship Id="rId5" Type="http://schemas.openxmlformats.org/officeDocument/2006/relationships/image" Target="media/image1.pn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891FD88-4CF3-44C4-A75E-F4A0A0C8800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</TotalTime>
  <Pages>5</Pages>
  <Words>508</Words>
  <Characters>1948</Characters>
  <Application>Microsoft Office Word</Application>
  <DocSecurity>0</DocSecurity>
  <Lines>649</Lines>
  <Paragraphs>40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zaifa Ahmad Cheema</dc:creator>
  <cp:keywords/>
  <dc:description/>
  <cp:lastModifiedBy>Muhammad Ehsan</cp:lastModifiedBy>
  <cp:revision>6</cp:revision>
  <dcterms:created xsi:type="dcterms:W3CDTF">2024-05-02T14:45:00Z</dcterms:created>
  <dcterms:modified xsi:type="dcterms:W3CDTF">2024-09-02T21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nnals-of-medicine-and-surgery</vt:lpwstr>
  </property>
  <property fmtid="{D5CDD505-2E9C-101B-9397-08002B2CF9AE}" pid="5" name="Mendeley Recent Style Name 1_1">
    <vt:lpwstr>Annals of Medicine and Surgery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1th edition - Harvard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journal-of-robotic-surgery</vt:lpwstr>
  </property>
  <property fmtid="{D5CDD505-2E9C-101B-9397-08002B2CF9AE}" pid="13" name="Mendeley Recent Style Name 5_1">
    <vt:lpwstr>Journal of Robotic Surgery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9th edition</vt:lpwstr>
  </property>
  <property fmtid="{D5CDD505-2E9C-101B-9397-08002B2CF9AE}" pid="18" name="Mendeley Recent Style Id 8_1">
    <vt:lpwstr>http://www.zotero.org/styles/taylor-and-francis-national-library-of-medicine</vt:lpwstr>
  </property>
  <property fmtid="{D5CDD505-2E9C-101B-9397-08002B2CF9AE}" pid="19" name="Mendeley Recent Style Name 8_1">
    <vt:lpwstr>Taylor &amp; Francis - National Library of Medicin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GrammarlyDocumentId">
    <vt:lpwstr>29bdcbe8fbf10124da1c50d8ef69fd0e37a03c4201acb69c1e83f77e046dd1b5</vt:lpwstr>
  </property>
</Properties>
</file>